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FB3B9" w14:textId="51518FA2" w:rsidR="00A97AA9" w:rsidRDefault="00A97AA9" w:rsidP="00A97AA9">
      <w:pPr>
        <w:jc w:val="center"/>
      </w:pPr>
      <w:r>
        <w:t>Multimedia Appendix 3</w:t>
      </w:r>
    </w:p>
    <w:p w14:paraId="41D6224B" w14:textId="77777777" w:rsidR="00A97AA9" w:rsidRDefault="00A97AA9" w:rsidP="00A97AA9">
      <w:pPr>
        <w:jc w:val="center"/>
      </w:pPr>
    </w:p>
    <w:p w14:paraId="39D14989" w14:textId="77777777" w:rsidR="00A97AA9" w:rsidRPr="002A41D7" w:rsidRDefault="00A97AA9" w:rsidP="00A97AA9">
      <w:pPr>
        <w:ind w:left="-42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Pr="00EF0922">
        <w:rPr>
          <w:rFonts w:ascii="Times New Roman" w:hAnsi="Times New Roman" w:cs="Times New Roman"/>
          <w:sz w:val="20"/>
          <w:szCs w:val="20"/>
        </w:rPr>
        <w:t xml:space="preserve"> 2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ritique of</w:t>
      </w:r>
      <w:r w:rsidRPr="00622F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7</w:t>
      </w:r>
      <w:r w:rsidRPr="00622F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journal </w:t>
      </w:r>
      <w:r w:rsidRPr="00622F37">
        <w:rPr>
          <w:rFonts w:ascii="Times New Roman" w:hAnsi="Times New Roman" w:cs="Times New Roman"/>
          <w:sz w:val="20"/>
          <w:szCs w:val="20"/>
        </w:rPr>
        <w:t xml:space="preserve">articles </w:t>
      </w:r>
      <w:r>
        <w:rPr>
          <w:rFonts w:ascii="Times New Roman" w:hAnsi="Times New Roman" w:cs="Times New Roman"/>
          <w:sz w:val="20"/>
          <w:szCs w:val="20"/>
        </w:rPr>
        <w:t xml:space="preserve">(2009-2025) </w:t>
      </w:r>
      <w:r w:rsidRPr="00622F37">
        <w:rPr>
          <w:rFonts w:ascii="Times New Roman" w:hAnsi="Times New Roman" w:cs="Times New Roman"/>
          <w:sz w:val="20"/>
          <w:szCs w:val="20"/>
        </w:rPr>
        <w:t>review</w:t>
      </w:r>
      <w:r>
        <w:rPr>
          <w:rFonts w:ascii="Times New Roman" w:hAnsi="Times New Roman" w:cs="Times New Roman"/>
          <w:sz w:val="20"/>
          <w:szCs w:val="20"/>
        </w:rPr>
        <w:t>ed and based on analytical techniques, metrics, and predictive findings and factors critique</w:t>
      </w:r>
      <w:r w:rsidRPr="00622F3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417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1848"/>
        <w:gridCol w:w="2405"/>
        <w:gridCol w:w="2409"/>
        <w:gridCol w:w="2127"/>
        <w:gridCol w:w="3260"/>
      </w:tblGrid>
      <w:tr w:rsidR="00A97AA9" w:rsidRPr="00622F37" w14:paraId="0F91BB42" w14:textId="77777777" w:rsidTr="00BE3E76">
        <w:trPr>
          <w:cantSplit/>
          <w:trHeight w:val="600"/>
        </w:trPr>
        <w:tc>
          <w:tcPr>
            <w:tcW w:w="2127" w:type="dxa"/>
            <w:shd w:val="clear" w:color="auto" w:fill="CCECFF"/>
            <w:hideMark/>
          </w:tcPr>
          <w:p w14:paraId="2CFEDDC5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848" w:type="dxa"/>
            <w:shd w:val="clear" w:color="auto" w:fill="CCECFF"/>
            <w:hideMark/>
          </w:tcPr>
          <w:p w14:paraId="488E8F9B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nd Model Frameworks </w:t>
            </w:r>
          </w:p>
        </w:tc>
        <w:tc>
          <w:tcPr>
            <w:tcW w:w="2405" w:type="dxa"/>
            <w:shd w:val="clear" w:color="auto" w:fill="CCECFF"/>
            <w:hideMark/>
          </w:tcPr>
          <w:p w14:paraId="2027FA43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ling 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chniques</w:t>
            </w:r>
          </w:p>
        </w:tc>
        <w:tc>
          <w:tcPr>
            <w:tcW w:w="2409" w:type="dxa"/>
            <w:shd w:val="clear" w:color="auto" w:fill="CCECFF"/>
            <w:hideMark/>
          </w:tcPr>
          <w:p w14:paraId="38B8A4B9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ability Metric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DD51C7">
              <w:rPr>
                <w:rFonts w:ascii="Times New Roman" w:hAnsi="Times New Roman" w:cs="Times New Roman"/>
              </w:rPr>
              <w:t xml:space="preserve"> </w:t>
            </w:r>
            <w:r w:rsidRPr="00F118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F118C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118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metric</w:t>
            </w:r>
            <w:r w:rsidRPr="00F118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erminants</w:t>
            </w:r>
          </w:p>
        </w:tc>
        <w:tc>
          <w:tcPr>
            <w:tcW w:w="2127" w:type="dxa"/>
            <w:shd w:val="clear" w:color="auto" w:fill="CCECFF"/>
            <w:hideMark/>
          </w:tcPr>
          <w:p w14:paraId="1E941285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ignificant Factor and 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3260" w:type="dxa"/>
            <w:shd w:val="clear" w:color="auto" w:fill="CCECFF"/>
            <w:hideMark/>
          </w:tcPr>
          <w:p w14:paraId="31972C78" w14:textId="77777777" w:rsidR="00A97AA9" w:rsidRPr="00622F37" w:rsidRDefault="00A97AA9" w:rsidP="00BE3E76">
            <w:pPr>
              <w:spacing w:after="2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ritique of Factors and Determinants</w:t>
            </w:r>
          </w:p>
        </w:tc>
      </w:tr>
      <w:tr w:rsidR="00A97AA9" w:rsidRPr="00622F37" w14:paraId="54E7AB46" w14:textId="77777777" w:rsidTr="00BE3E76">
        <w:trPr>
          <w:trHeight w:val="874"/>
        </w:trPr>
        <w:tc>
          <w:tcPr>
            <w:tcW w:w="2127" w:type="dxa"/>
          </w:tcPr>
          <w:p w14:paraId="64C9874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0" w:name="_Hlk20790223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</w:t>
            </w:r>
            <w:r w:rsidRPr="009062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84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1" w:name="_Hlk197523465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dekhoda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Ahmadi, 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hnad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; Hosseini, A.F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  <w:bookmarkEnd w:id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2257806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escriptive–analytical study of IT acceptanc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ing Technology Acceptance Model </w:t>
            </w:r>
            <w:r w:rsidRPr="001D4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TA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of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ealth information management in Tehran, Iran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11E54EC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gression analysis examin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rceived ease of use (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erceived usefulness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itud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250AEE1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titude towar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ng IT; PEOU; PU.</w:t>
            </w:r>
          </w:p>
        </w:tc>
        <w:tc>
          <w:tcPr>
            <w:tcW w:w="2127" w:type="dxa"/>
          </w:tcPr>
          <w:p w14:paraId="2F5D007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U and PEOU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</w:t>
            </w:r>
            <w:r w:rsidRPr="00B152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ositively associated with favorable attitudes toward HIM system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3260" w:type="dxa"/>
          </w:tcPr>
          <w:p w14:paraId="1DE77E5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 measurement of </w:t>
            </w:r>
            <w:r w:rsidRPr="005F2B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sk performance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time on task, errors, task success rate) to confirm whether </w:t>
            </w:r>
            <w:r w:rsidRPr="005F2B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ase of use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s reflected in real workflows.</w:t>
            </w:r>
          </w:p>
        </w:tc>
      </w:tr>
      <w:tr w:rsidR="00A97AA9" w:rsidRPr="004902FC" w14:paraId="67DC7606" w14:textId="77777777" w:rsidTr="00BE3E76">
        <w:trPr>
          <w:trHeight w:val="1496"/>
        </w:trPr>
        <w:tc>
          <w:tcPr>
            <w:tcW w:w="2127" w:type="dxa"/>
          </w:tcPr>
          <w:p w14:paraId="56A26F13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2" w:name="_Hlk20790224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do, K.; Agyepong, P.K. (2024</w:t>
            </w:r>
            <w:bookmarkEnd w:id="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308C1328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316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xed-metho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ing TAM </w:t>
            </w:r>
            <w:r w:rsidRPr="00316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valu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316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 implementation EHR and District Health Information Management System (DHIMS-2) in Ghana.</w:t>
            </w:r>
          </w:p>
        </w:tc>
        <w:tc>
          <w:tcPr>
            <w:tcW w:w="2405" w:type="dxa"/>
          </w:tcPr>
          <w:p w14:paraId="08C7A48D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earson’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relation between PEOU, PU, Attitude, and Actual Usage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inear &amp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ltip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gress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alys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763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sted TAM predictions on system acceptance.</w:t>
            </w:r>
          </w:p>
        </w:tc>
        <w:tc>
          <w:tcPr>
            <w:tcW w:w="2409" w:type="dxa"/>
          </w:tcPr>
          <w:p w14:paraId="6E005F7B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titude toward using I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requency of Us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ntion to us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EO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erceived benefits (e.g. reduced workload, improved patient wait times, claims processing); PU; System Use; User Satisfaction (US).</w:t>
            </w:r>
          </w:p>
        </w:tc>
        <w:tc>
          <w:tcPr>
            <w:tcW w:w="2127" w:type="dxa"/>
          </w:tcPr>
          <w:p w14:paraId="1F5BDC9C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grates TAM with affective variables (positive and negative emotions), providing richer insights into acceptance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U and attitude towards intention to use were significant factors (61% variance explained).</w:t>
            </w:r>
          </w:p>
        </w:tc>
        <w:tc>
          <w:tcPr>
            <w:tcW w:w="3260" w:type="dxa"/>
          </w:tcPr>
          <w:p w14:paraId="222B07F1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711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OU did not predict attitude, which is inconsistent with TAM theory.</w:t>
            </w:r>
          </w:p>
        </w:tc>
      </w:tr>
      <w:tr w:rsidR="00A97AA9" w:rsidRPr="00622F37" w14:paraId="4029474C" w14:textId="77777777" w:rsidTr="00BE3E76">
        <w:trPr>
          <w:trHeight w:val="1277"/>
        </w:trPr>
        <w:tc>
          <w:tcPr>
            <w:tcW w:w="2127" w:type="dxa"/>
          </w:tcPr>
          <w:p w14:paraId="0FA8BD5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3" w:name="_Hlk207902257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4" w:name="_Hlk197523484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kwaowo, C.D.; Sabi, H.M.; Ekpenyong, N.; Isiguzo, C.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em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N.F.; Maduka, O.; Dan, E.; Umoh, E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kpi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V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zoka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F.-M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1</w:t>
            </w:r>
            <w:bookmarkEnd w:id="3"/>
            <w:bookmarkEnd w:id="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774816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ians and senior management in healthcare facilities of the adoption of EM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extended TAM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developing countries, particularly in the Niger Delta region of Nigeria.</w:t>
            </w:r>
          </w:p>
        </w:tc>
        <w:tc>
          <w:tcPr>
            <w:tcW w:w="2405" w:type="dxa"/>
          </w:tcPr>
          <w:p w14:paraId="2B96361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ploratory fact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EFA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tracted and validated constructs influencing EMR adoption.</w:t>
            </w:r>
          </w:p>
        </w:tc>
        <w:tc>
          <w:tcPr>
            <w:tcW w:w="2409" w:type="dxa"/>
          </w:tcPr>
          <w:p w14:paraId="3CA62E7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wareness and Training; PEOU; PU.</w:t>
            </w:r>
          </w:p>
        </w:tc>
        <w:tc>
          <w:tcPr>
            <w:tcW w:w="2127" w:type="dxa"/>
          </w:tcPr>
          <w:p w14:paraId="4E50FC0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efulness, critical success factors, awareness, and relative advantages positively influence EMR adoption.</w:t>
            </w:r>
          </w:p>
        </w:tc>
        <w:tc>
          <w:tcPr>
            <w:tcW w:w="3260" w:type="dxa"/>
          </w:tcPr>
          <w:p w14:paraId="13E12A8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as not significant compared to usefulnes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isk concerns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u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ck of significance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akens the model’s strength as a </w:t>
            </w:r>
            <w:r w:rsidRPr="005F2B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ability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edic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or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tended TAM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</w:tr>
      <w:tr w:rsidR="00A97AA9" w:rsidRPr="00622F37" w14:paraId="05678BF1" w14:textId="77777777" w:rsidTr="00BE3E76">
        <w:trPr>
          <w:trHeight w:val="1318"/>
        </w:trPr>
        <w:tc>
          <w:tcPr>
            <w:tcW w:w="2127" w:type="dxa"/>
          </w:tcPr>
          <w:p w14:paraId="0AA108A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" w:name="_Hlk20790226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6" w:name="_Hlk197523523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marzouq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burayya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Salloum, S.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2</w:t>
            </w:r>
            <w:bookmarkEnd w:id="5"/>
            <w:bookmarkEnd w:id="6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ED6950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grated approach using TAM and Unified Theory of Acceptance and Use of Technology (UTAUT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questionnaire among providers in Duba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ited Arab Emira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UEA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692153D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tial Least Square – Structural Equation Modelling (PLS-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alyzed the relationships between different constructs. Artificial Neural Networks (ANN) confirmed PLS-SEM analysis resul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 Variance Inflation Factor (VIF) examined any difficulty with linearity and MSE for model accuracy.</w:t>
            </w:r>
          </w:p>
        </w:tc>
        <w:tc>
          <w:tcPr>
            <w:tcW w:w="2409" w:type="dxa"/>
          </w:tcPr>
          <w:p w14:paraId="3E9A2E7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ort Expectancy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PEOU; PU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al Influence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3BF4FFB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, SE, PE, and PU significantly impa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M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option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nvergent validity determined by average variance extracted (AVE). IPMA findings of management were divided into performance and significance.</w:t>
            </w:r>
          </w:p>
        </w:tc>
        <w:tc>
          <w:tcPr>
            <w:tcW w:w="3260" w:type="dxa"/>
          </w:tcPr>
          <w:p w14:paraId="4102043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81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S-SEM and ANN combined formed a non-linear predictive model for understanding EMR adoption. EMR is a black box in this study — does not reveal which screens, tasks, or modules (CPOE, charting) were usability bottlenecks.</w:t>
            </w:r>
          </w:p>
        </w:tc>
      </w:tr>
      <w:tr w:rsidR="00A97AA9" w:rsidRPr="00622F37" w14:paraId="4B8DAF3C" w14:textId="77777777" w:rsidTr="00BE3E76">
        <w:trPr>
          <w:trHeight w:val="371"/>
        </w:trPr>
        <w:tc>
          <w:tcPr>
            <w:tcW w:w="2127" w:type="dxa"/>
            <w:hideMark/>
          </w:tcPr>
          <w:p w14:paraId="7070629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7" w:name="_Hlk20790227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8" w:name="_Hlk197523156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sohime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F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msah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M.-H.; Al-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yadhy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; Bashiri, F.A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useh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Jamal, A.; Hasan, G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haboob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A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abdulhafid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Amer, Y.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7"/>
            <w:bookmarkEnd w:id="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2283CE2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plored perceptions of physicians working in pediatrics at King Saud University Medical City, Riyadh, Saudi Arabia.</w:t>
            </w:r>
          </w:p>
        </w:tc>
        <w:tc>
          <w:tcPr>
            <w:tcW w:w="2405" w:type="dxa"/>
            <w:hideMark/>
          </w:tcPr>
          <w:p w14:paraId="3588224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ivariate and multivariate regression identified factors with physicians’ satisfaction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ncipal component analysis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confirmatory factor analysis (CFA).</w:t>
            </w:r>
          </w:p>
        </w:tc>
        <w:tc>
          <w:tcPr>
            <w:tcW w:w="2409" w:type="dxa"/>
            <w:hideMark/>
          </w:tcPr>
          <w:p w14:paraId="4296F60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vailability of Computers; Individual and Team Performance; PEOU; PU; Satisfaction with EHR; Time Efficiency.</w:t>
            </w:r>
          </w:p>
        </w:tc>
        <w:tc>
          <w:tcPr>
            <w:tcW w:w="2127" w:type="dxa"/>
            <w:hideMark/>
          </w:tcPr>
          <w:p w14:paraId="346918E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bility to reduce errors and enhanced individual performance were top indicators. 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hideMark/>
          </w:tcPr>
          <w:p w14:paraId="3EEE0048" w14:textId="77777777" w:rsidR="00A97AA9" w:rsidRPr="00B7776F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D5893">
              <w:rPr>
                <w:rFonts w:ascii="Times New Roman" w:eastAsia="Times New Roman" w:hAnsi="Times New Roman" w:cs="Times New Roman"/>
                <w:sz w:val="16"/>
                <w:szCs w:val="16"/>
              </w:rPr>
              <w:t>Usability inferred through perception, no behavioral data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F2BAF">
              <w:rPr>
                <w:rFonts w:ascii="Times New Roman" w:eastAsia="Times New Roman" w:hAnsi="Times New Roman" w:cs="Times New Roman"/>
                <w:sz w:val="16"/>
                <w:szCs w:val="16"/>
              </w:rPr>
              <w:t>PEOU</w:t>
            </w:r>
            <w:r w:rsidRPr="003D589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men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</w:t>
            </w:r>
            <w:r w:rsidRPr="003D5893">
              <w:rPr>
                <w:rFonts w:ascii="Times New Roman" w:eastAsia="Times New Roman" w:hAnsi="Times New Roman" w:cs="Times New Roman"/>
                <w:sz w:val="16"/>
                <w:szCs w:val="16"/>
              </w:rPr>
              <w:t>s buried under satisfaction.</w:t>
            </w:r>
          </w:p>
        </w:tc>
      </w:tr>
      <w:tr w:rsidR="00A97AA9" w:rsidRPr="00622F37" w14:paraId="13D9A4DE" w14:textId="77777777" w:rsidTr="00BE3E76">
        <w:trPr>
          <w:trHeight w:val="1681"/>
        </w:trPr>
        <w:tc>
          <w:tcPr>
            <w:tcW w:w="2127" w:type="dxa"/>
          </w:tcPr>
          <w:p w14:paraId="15886BE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9" w:name="_Hlk207902282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0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10" w:name="_Hlk197523398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syouf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; Ishak, A.K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8</w:t>
            </w:r>
            <w:bookmarkEnd w:id="9"/>
            <w:bookmarkEnd w:id="1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2DA09EB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ixed-method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urist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lu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EHRs continuance intention to use from perspectives of UTAUT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o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an hospital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05F4A60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ystem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ability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le (SUS);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11" w:name="_Hlk197436627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SA-Task Load Index (TLX)</w:t>
            </w:r>
            <w:bookmarkEnd w:id="1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ociation rule mining analyzed navigation patterns and us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 h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urist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luation.</w:t>
            </w:r>
          </w:p>
        </w:tc>
        <w:tc>
          <w:tcPr>
            <w:tcW w:w="2409" w:type="dxa"/>
          </w:tcPr>
          <w:p w14:paraId="1590FC3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uristic evaluation scores based on usability principles; NASA-TLX; SUS.</w:t>
            </w:r>
          </w:p>
        </w:tc>
        <w:tc>
          <w:tcPr>
            <w:tcW w:w="2127" w:type="dxa"/>
          </w:tcPr>
          <w:p w14:paraId="7629400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gher w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klo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lower usability post-implementation;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ignificant differences in workload and usability by clinician role (higher for providers). Cognitive workload predicted by the TAM and SEIPS model.</w:t>
            </w:r>
          </w:p>
        </w:tc>
        <w:tc>
          <w:tcPr>
            <w:tcW w:w="3260" w:type="dxa"/>
          </w:tcPr>
          <w:p w14:paraId="278AD35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 and SEIPS predicted workload and usa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 M</w:t>
            </w:r>
            <w:r w:rsidRPr="00EE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del lumps </w:t>
            </w:r>
            <w:r w:rsidRPr="00AB4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EHR</w:t>
            </w:r>
            <w:r w:rsidRPr="00EE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o one block — so it cannot pinpoint which modules (e.g., order entry, charting) have good or poor usabili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o task/module-specific insights.</w:t>
            </w:r>
          </w:p>
        </w:tc>
      </w:tr>
      <w:tr w:rsidR="00A97AA9" w:rsidRPr="00622F37" w14:paraId="713F7442" w14:textId="77777777" w:rsidTr="00BE3E76">
        <w:trPr>
          <w:trHeight w:val="467"/>
        </w:trPr>
        <w:tc>
          <w:tcPr>
            <w:tcW w:w="2127" w:type="dxa"/>
          </w:tcPr>
          <w:p w14:paraId="1F96955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12" w:name="_Hlk207902289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13" w:name="_Hlk197523432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glarya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7</w:t>
            </w:r>
            <w:bookmarkEnd w:id="12"/>
            <w:bookmarkEnd w:id="1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6EEC096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-stage cluster sampling of physici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ipolar Model of Technology Acceptance (TMTA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hospitals in Yerevan, Armenia.</w:t>
            </w:r>
          </w:p>
        </w:tc>
        <w:tc>
          <w:tcPr>
            <w:tcW w:w="2405" w:type="dxa"/>
          </w:tcPr>
          <w:p w14:paraId="7031128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ploratory SEM with a robust weigh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a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quares estimator for categorical indicators.</w:t>
            </w:r>
          </w:p>
        </w:tc>
        <w:tc>
          <w:tcPr>
            <w:tcW w:w="2409" w:type="dxa"/>
          </w:tcPr>
          <w:p w14:paraId="25A1812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tient Influence; Personal Innovativeness; Projected Collective Usefulness; Resistance to Change.</w:t>
            </w:r>
          </w:p>
        </w:tc>
        <w:tc>
          <w:tcPr>
            <w:tcW w:w="2127" w:type="dxa"/>
          </w:tcPr>
          <w:p w14:paraId="3FE50F4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MTA explained 85% of variance in the behavioral intention to use technology.</w:t>
            </w:r>
          </w:p>
        </w:tc>
        <w:tc>
          <w:tcPr>
            <w:tcW w:w="3260" w:type="dxa"/>
          </w:tcPr>
          <w:p w14:paraId="518833F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MTA predicts general behavioral intention but does not map how specific EHR features (e.g., CPOE, documentation screens) perform in practice.</w:t>
            </w:r>
          </w:p>
        </w:tc>
      </w:tr>
      <w:tr w:rsidR="00A97AA9" w:rsidRPr="00622F37" w14:paraId="3C1EC6A1" w14:textId="77777777" w:rsidTr="00BE3E76">
        <w:trPr>
          <w:trHeight w:val="592"/>
        </w:trPr>
        <w:tc>
          <w:tcPr>
            <w:tcW w:w="2127" w:type="dxa"/>
          </w:tcPr>
          <w:p w14:paraId="2A5BF1C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14" w:name="_Hlk197523425"/>
            <w:bookmarkStart w:id="15" w:name="_Hlk207902298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ossen, C.; Jensen, L.G.; Udsen, F.W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</w:t>
            </w:r>
            <w:bookmarkEnd w:id="1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  <w:bookmarkEnd w:id="1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2457250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rmative evaluation of EH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L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McLean (D&amp;M) model for Information System Success (ISS)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 a regional hospital in Denmark.</w:t>
            </w:r>
          </w:p>
        </w:tc>
        <w:tc>
          <w:tcPr>
            <w:tcW w:w="2405" w:type="dxa"/>
          </w:tcPr>
          <w:p w14:paraId="3E3541A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OVA tes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q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alitative analysis c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g,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cess control.</w:t>
            </w:r>
          </w:p>
        </w:tc>
        <w:tc>
          <w:tcPr>
            <w:tcW w:w="2409" w:type="dxa"/>
          </w:tcPr>
          <w:p w14:paraId="1C25A7E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formation Quality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ystem Quality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; Service Quality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6BA5F2E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sitive EHR relia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sponse 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; cumbersome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ministration module.</w:t>
            </w:r>
          </w:p>
        </w:tc>
        <w:tc>
          <w:tcPr>
            <w:tcW w:w="3260" w:type="dxa"/>
          </w:tcPr>
          <w:p w14:paraId="58652A9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&amp;M IS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pplied; mandatory use limits usability interpretation</w:t>
            </w:r>
            <w:r w:rsidRPr="00807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</w:tr>
      <w:tr w:rsidR="00A97AA9" w:rsidRPr="00622F37" w14:paraId="09AF4E8A" w14:textId="77777777" w:rsidTr="00BE3E76">
        <w:trPr>
          <w:trHeight w:val="699"/>
        </w:trPr>
        <w:tc>
          <w:tcPr>
            <w:tcW w:w="2127" w:type="dxa"/>
          </w:tcPr>
          <w:p w14:paraId="03B6F30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16" w:name="_Hlk207902305"/>
            <w:bookmarkStart w:id="17" w:name="_Hlk197523378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utler, R.J.; Johnson, W.G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  <w:bookmarkEnd w:id="16"/>
            <w:bookmarkEnd w:id="1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1C96BDB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sician perceptions of EMR syste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 Arizona State University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5DF8213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variate regression models on the perceived usability and productivity of the EMRs.</w:t>
            </w:r>
          </w:p>
        </w:tc>
        <w:tc>
          <w:tcPr>
            <w:tcW w:w="2409" w:type="dxa"/>
          </w:tcPr>
          <w:p w14:paraId="131E323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;</w:t>
            </w:r>
            <w:proofErr w:type="gram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erformance vs. Vendor Promises; Productivity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liability.</w:t>
            </w:r>
          </w:p>
        </w:tc>
        <w:tc>
          <w:tcPr>
            <w:tcW w:w="2127" w:type="dxa"/>
          </w:tcPr>
          <w:p w14:paraId="087A150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ysic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practic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haracteristic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fluenced perceiv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oductivity and usability. </w:t>
            </w:r>
          </w:p>
        </w:tc>
        <w:tc>
          <w:tcPr>
            <w:tcW w:w="3260" w:type="dxa"/>
          </w:tcPr>
          <w:p w14:paraId="4E861A64" w14:textId="77777777" w:rsidR="00A97AA9" w:rsidRPr="00807E2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nstructs conflate usability with productivity: </w:t>
            </w:r>
            <w:r w:rsidRPr="00807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HR can be easy to use but still inefficient if workflows are poorly matched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ask-level usability was not measured.</w:t>
            </w:r>
          </w:p>
        </w:tc>
      </w:tr>
      <w:tr w:rsidR="00A97AA9" w:rsidRPr="00F85743" w14:paraId="214AC866" w14:textId="77777777" w:rsidTr="00BE3E76">
        <w:trPr>
          <w:trHeight w:val="937"/>
        </w:trPr>
        <w:tc>
          <w:tcPr>
            <w:tcW w:w="2127" w:type="dxa"/>
          </w:tcPr>
          <w:p w14:paraId="2564C04D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18" w:name="_Hlk20790231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mpione, J.; Liu, H. (2024</w:t>
            </w:r>
            <w:bookmarkEnd w:id="1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25321E58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urvey of </w:t>
            </w: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,880 hospital staff from 44 hospita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USA</w:t>
            </w: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0EC2DDAE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OVA with Tukey-Kramer post-hoc tests for mean/frequency differences across group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xed-effects regression mode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B62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gistic regression model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eneral estimating equation (GEE) used for clustering by hospital units when modeling safety perceptions.</w:t>
            </w:r>
          </w:p>
        </w:tc>
        <w:tc>
          <w:tcPr>
            <w:tcW w:w="2409" w:type="dxa"/>
          </w:tcPr>
          <w:p w14:paraId="64BF092A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formation Accuracy; Training/Support; US; Workflow.</w:t>
            </w:r>
          </w:p>
        </w:tc>
        <w:tc>
          <w:tcPr>
            <w:tcW w:w="2127" w:type="dxa"/>
          </w:tcPr>
          <w:p w14:paraId="0FCF8FDD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% dissatisfied with EHR. Top-related issues were hard-to-find important information (28%) and information incomplete (25%).</w:t>
            </w:r>
          </w:p>
        </w:tc>
        <w:tc>
          <w:tcPr>
            <w:tcW w:w="3260" w:type="dxa"/>
          </w:tcPr>
          <w:p w14:paraId="28CED193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rge sample but limited by self-report, bias in n</w:t>
            </w:r>
            <w:r w:rsidRPr="00B57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gative percep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confounding)</w:t>
            </w:r>
            <w:r w:rsidRPr="00B57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EHR generally may influence safety respon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and lack of vendor/system data.</w:t>
            </w:r>
          </w:p>
        </w:tc>
      </w:tr>
      <w:tr w:rsidR="00A97AA9" w:rsidRPr="0081616A" w14:paraId="58F18A90" w14:textId="77777777" w:rsidTr="00BE3E76">
        <w:trPr>
          <w:trHeight w:val="1169"/>
        </w:trPr>
        <w:tc>
          <w:tcPr>
            <w:tcW w:w="2127" w:type="dxa"/>
            <w:hideMark/>
          </w:tcPr>
          <w:p w14:paraId="4CF6BC4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19" w:name="_Hlk207902326"/>
            <w:bookmarkStart w:id="20" w:name="_Hlk197523279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iu, T.M.L.; Ku, B.P.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19"/>
            <w:bookmarkEnd w:id="2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30A1FE1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fects of voluntariness on the actual use of an EHR syste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ing UTAUT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y allied health professionals in Hong Kong, China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05" w:type="dxa"/>
            <w:hideMark/>
          </w:tcPr>
          <w:p w14:paraId="519D42F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logistic regression conducted to identify factors associated with the actual use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09" w:type="dxa"/>
            <w:hideMark/>
          </w:tcPr>
          <w:p w14:paraId="1920028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titud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wa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chnology (Confidence, Approval, Interest); EE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ilitating Condition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PE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27" w:type="dxa"/>
            <w:hideMark/>
          </w:tcPr>
          <w:p w14:paraId="7C0E09B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, FC, and SI predicted use in non-mandatory or h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gh voluntariness environment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260" w:type="dxa"/>
            <w:hideMark/>
          </w:tcPr>
          <w:p w14:paraId="41970041" w14:textId="77777777" w:rsidR="00A97AA9" w:rsidRPr="00807E20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E</w:t>
            </w:r>
            <w:r w:rsidRPr="00807E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</w:t>
            </w:r>
            <w:r w:rsidRPr="00807E20">
              <w:rPr>
                <w:rFonts w:ascii="Times New Roman" w:eastAsia="Times New Roman" w:hAnsi="Times New Roman" w:cs="Times New Roman"/>
                <w:sz w:val="16"/>
                <w:szCs w:val="16"/>
              </w:rPr>
              <w:t>s used as an independent variable, not a direct usability index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ability confounded with task allocation</w:t>
            </w:r>
            <w:r w:rsidRPr="00807E2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97AA9" w:rsidRPr="00622F37" w14:paraId="12F63727" w14:textId="77777777" w:rsidTr="00BE3E76">
        <w:trPr>
          <w:trHeight w:val="1363"/>
        </w:trPr>
        <w:tc>
          <w:tcPr>
            <w:tcW w:w="2127" w:type="dxa"/>
          </w:tcPr>
          <w:p w14:paraId="455DA50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21" w:name="_Hlk197523559"/>
            <w:bookmarkStart w:id="22" w:name="_Hlk20790233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15]</w:t>
            </w:r>
            <w:r w:rsidRPr="004D2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imitrovski, T.; Bath, P.A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etikidi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P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zura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1</w:t>
            </w:r>
            <w:bookmarkEnd w:id="21"/>
            <w:bookmarkEnd w:id="2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3491F5C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neral practitioners surveyed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 North Macedonia (Thessaloniki, Greece) using a modified UTAUT model.</w:t>
            </w:r>
          </w:p>
        </w:tc>
        <w:tc>
          <w:tcPr>
            <w:tcW w:w="2405" w:type="dxa"/>
          </w:tcPr>
          <w:p w14:paraId="5E8DEDF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erarchical linear regression with intentions to use EHR system. Multiple mediation modeling analysis determined the effects of EE and SI. Regression analysis evaluated the effects of age and experience.</w:t>
            </w:r>
          </w:p>
        </w:tc>
        <w:tc>
          <w:tcPr>
            <w:tcW w:w="2409" w:type="dxa"/>
          </w:tcPr>
          <w:p w14:paraId="05EFECF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scriptive Norm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EE; FC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ob Relevance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 SI.</w:t>
            </w:r>
          </w:p>
        </w:tc>
        <w:tc>
          <w:tcPr>
            <w:tcW w:w="2127" w:type="dxa"/>
          </w:tcPr>
          <w:p w14:paraId="6061677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E, SI, FC, DN, and JR significant factors. Performance expectanc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ot significant.</w:t>
            </w:r>
          </w:p>
        </w:tc>
        <w:tc>
          <w:tcPr>
            <w:tcW w:w="3260" w:type="dxa"/>
          </w:tcPr>
          <w:p w14:paraId="13CBF803" w14:textId="77777777" w:rsidR="00A97AA9" w:rsidRPr="00872C0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ture readiness for a proposed syst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as tested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— not usability experience of EHR.</w:t>
            </w:r>
          </w:p>
        </w:tc>
      </w:tr>
      <w:tr w:rsidR="00A97AA9" w:rsidRPr="003D5893" w14:paraId="5FE22EE9" w14:textId="77777777" w:rsidTr="00BE3E76">
        <w:trPr>
          <w:trHeight w:val="581"/>
        </w:trPr>
        <w:tc>
          <w:tcPr>
            <w:tcW w:w="2127" w:type="dxa"/>
            <w:hideMark/>
          </w:tcPr>
          <w:p w14:paraId="0AAE7F2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23" w:name="_Hlk20790234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24" w:name="_Hlk197523241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bale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ngestie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N.D.; Tilahun, B.; Walle, A.D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3</w:t>
            </w:r>
            <w:bookmarkEnd w:id="23"/>
            <w:bookmarkEnd w:id="24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6350C68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r satisfaction with electronic medical records (EMR) systems among health professionals in Addis Ababa, Ethiopia.</w:t>
            </w:r>
          </w:p>
        </w:tc>
        <w:tc>
          <w:tcPr>
            <w:tcW w:w="2405" w:type="dxa"/>
            <w:hideMark/>
          </w:tcPr>
          <w:p w14:paraId="2CDDB85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variable and multivariable logistic regression analyses identi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r satisfaction with the EMR system.</w:t>
            </w:r>
          </w:p>
        </w:tc>
        <w:tc>
          <w:tcPr>
            <w:tcW w:w="2409" w:type="dxa"/>
            <w:hideMark/>
          </w:tcPr>
          <w:p w14:paraId="50F6708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puter Access; Computer Literacy; eHealth Literacy; EMR Training; IQ; S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RQ.</w:t>
            </w:r>
          </w:p>
        </w:tc>
        <w:tc>
          <w:tcPr>
            <w:tcW w:w="2127" w:type="dxa"/>
            <w:hideMark/>
          </w:tcPr>
          <w:p w14:paraId="19487D8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R training, computer literacy, SQ, IQ, SRQ, and access to computers as significant determinants.</w:t>
            </w:r>
          </w:p>
        </w:tc>
        <w:tc>
          <w:tcPr>
            <w:tcW w:w="3260" w:type="dxa"/>
            <w:hideMark/>
          </w:tcPr>
          <w:p w14:paraId="0D03A51E" w14:textId="77777777" w:rsidR="00A97AA9" w:rsidRPr="00872C00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lf-report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ly. </w:t>
            </w:r>
            <w:r w:rsidRPr="00B81040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surement of </w:t>
            </w:r>
            <w:bookmarkStart w:id="25" w:name="_Hlk216193748"/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>task performance, error rate,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lete tasks, or ease of learning —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at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e all standard usability criteria (ISO 9241-11).</w:t>
            </w:r>
            <w:bookmarkEnd w:id="25"/>
          </w:p>
        </w:tc>
      </w:tr>
      <w:tr w:rsidR="00A97AA9" w:rsidRPr="00622F37" w14:paraId="2C5CC88F" w14:textId="77777777" w:rsidTr="00BE3E76">
        <w:trPr>
          <w:trHeight w:val="386"/>
        </w:trPr>
        <w:tc>
          <w:tcPr>
            <w:tcW w:w="2127" w:type="dxa"/>
            <w:hideMark/>
          </w:tcPr>
          <w:p w14:paraId="032E97A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26" w:name="_Hlk207902352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27" w:name="_Hlk197523223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bnehosein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Z.; Tara, M.; Tabesh, H.; Dindar, F.H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sibia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0</w:t>
            </w:r>
            <w:bookmarkEnd w:id="26"/>
            <w:bookmarkEnd w:id="2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2D7BE66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ing TAM3 to i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vestigate factors affecting the acceptance of hospital EHR adoption by users in Iran.</w:t>
            </w:r>
          </w:p>
        </w:tc>
        <w:tc>
          <w:tcPr>
            <w:tcW w:w="2405" w:type="dxa"/>
            <w:hideMark/>
          </w:tcPr>
          <w:p w14:paraId="05432BB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linear regres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  <w:hideMark/>
          </w:tcPr>
          <w:p w14:paraId="7CF075E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ntion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 PEOU; PU; Use Behavior (UB).</w:t>
            </w:r>
          </w:p>
        </w:tc>
        <w:tc>
          <w:tcPr>
            <w:tcW w:w="2127" w:type="dxa"/>
            <w:hideMark/>
          </w:tcPr>
          <w:p w14:paraId="2FE7ECC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I,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, BI, PU, and UB influenced EHR adoption.</w:t>
            </w:r>
          </w:p>
        </w:tc>
        <w:tc>
          <w:tcPr>
            <w:tcW w:w="3260" w:type="dxa"/>
            <w:hideMark/>
          </w:tcPr>
          <w:p w14:paraId="6F7310EA" w14:textId="77777777" w:rsidR="00A97AA9" w:rsidRPr="00872C00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 not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ignificant on actual use behavior. Only behavioral intention predicted use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3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 better at predicting intentions than usabili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nd 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rformance.</w:t>
            </w:r>
          </w:p>
        </w:tc>
      </w:tr>
      <w:tr w:rsidR="00A97AA9" w:rsidRPr="00622F37" w14:paraId="70E91522" w14:textId="77777777" w:rsidTr="00BE3E76">
        <w:trPr>
          <w:trHeight w:val="1023"/>
        </w:trPr>
        <w:tc>
          <w:tcPr>
            <w:tcW w:w="2127" w:type="dxa"/>
          </w:tcPr>
          <w:p w14:paraId="7E86F0D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28" w:name="_Hlk207902361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16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29" w:name="_Hlk197523534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agnon, M.P.; Ghandour, E.K.; Talla, P.K.; Simonyan, D.; Godin, G.; Labrecque, M.; Ouimet, M.; Rousseau, M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</w:t>
            </w:r>
            <w:bookmarkEnd w:id="28"/>
            <w:bookmarkEnd w:id="2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).</w:t>
            </w:r>
          </w:p>
        </w:tc>
        <w:tc>
          <w:tcPr>
            <w:tcW w:w="1848" w:type="dxa"/>
          </w:tcPr>
          <w:p w14:paraId="19D2283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sician acceptance of EHR using four theoretical mode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cluding TAM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Quebec University Hospital, Canada.</w:t>
            </w:r>
          </w:p>
        </w:tc>
        <w:tc>
          <w:tcPr>
            <w:tcW w:w="2405" w:type="dxa"/>
          </w:tcPr>
          <w:p w14:paraId="2E5EBEF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th analysis and multiple linear regression analysis tested the four theoretical models and identify the main determinants.</w:t>
            </w:r>
          </w:p>
        </w:tc>
        <w:tc>
          <w:tcPr>
            <w:tcW w:w="2409" w:type="dxa"/>
          </w:tcPr>
          <w:p w14:paraId="03D01D6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emonstr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sults; PEOU; Professional Norm; Resistance to Change; PU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f Efficacy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SN. </w:t>
            </w:r>
          </w:p>
        </w:tc>
        <w:tc>
          <w:tcPr>
            <w:tcW w:w="2127" w:type="dxa"/>
          </w:tcPr>
          <w:p w14:paraId="62041FC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grated model performed best in explaining physicians' intention to use EH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: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% of the variance.</w:t>
            </w:r>
          </w:p>
        </w:tc>
        <w:tc>
          <w:tcPr>
            <w:tcW w:w="3260" w:type="dxa"/>
          </w:tcPr>
          <w:p w14:paraId="5343F3B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xtended TAM, psychosocial models, and additional constructs to predict physicians' acceptance of EHR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54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mod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54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o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54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 w:rsidRPr="001540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 identify which modules (e.g., charting, labs, prescribing) drive poor PEOU or PU.</w:t>
            </w:r>
          </w:p>
        </w:tc>
      </w:tr>
      <w:tr w:rsidR="00A97AA9" w:rsidRPr="00622F37" w14:paraId="2C7D9A7A" w14:textId="77777777" w:rsidTr="00BE3E76">
        <w:trPr>
          <w:trHeight w:val="371"/>
        </w:trPr>
        <w:tc>
          <w:tcPr>
            <w:tcW w:w="2127" w:type="dxa"/>
          </w:tcPr>
          <w:p w14:paraId="38DCA3E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30" w:name="_Hlk207902498"/>
            <w:bookmarkStart w:id="31" w:name="_Hlk197523512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ilani, M.S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ranmanesh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Nikbin, D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ailan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7</w:t>
            </w:r>
            <w:bookmarkEnd w:id="30"/>
            <w:bookmarkEnd w:id="3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038893A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ceptance of EMRs among healthcare professionals in multiple hospitals in Ir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299488F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S-SEM tested the research model and analyzed relationships among construc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</w:t>
            </w:r>
            <w:r w:rsidRPr="00E16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, ECM, and COGM.</w:t>
            </w:r>
          </w:p>
        </w:tc>
        <w:tc>
          <w:tcPr>
            <w:tcW w:w="2409" w:type="dxa"/>
          </w:tcPr>
          <w:p w14:paraId="425740C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titude; PEOU; PU; Satisfaction.</w:t>
            </w:r>
          </w:p>
        </w:tc>
        <w:tc>
          <w:tcPr>
            <w:tcW w:w="2127" w:type="dxa"/>
          </w:tcPr>
          <w:p w14:paraId="285CCBF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itu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PU and US were significant.</w:t>
            </w:r>
          </w:p>
        </w:tc>
        <w:tc>
          <w:tcPr>
            <w:tcW w:w="3260" w:type="dxa"/>
          </w:tcPr>
          <w:p w14:paraId="0B0A7D82" w14:textId="77777777" w:rsidR="00A97AA9" w:rsidRPr="00872C0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echnology Continuance Theo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TCT) wa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 used to predict whether users keep using the EMR — not whether the EM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usable in ISO 9241-11 terms (effectiveness, efficiency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872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atisfaction).</w:t>
            </w:r>
          </w:p>
        </w:tc>
      </w:tr>
      <w:tr w:rsidR="00A97AA9" w:rsidRPr="0081616A" w14:paraId="49522953" w14:textId="77777777" w:rsidTr="00BE3E76">
        <w:trPr>
          <w:trHeight w:val="357"/>
        </w:trPr>
        <w:tc>
          <w:tcPr>
            <w:tcW w:w="2127" w:type="dxa"/>
            <w:hideMark/>
          </w:tcPr>
          <w:p w14:paraId="699C014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32" w:name="_Hlk207902507"/>
            <w:bookmarkStart w:id="33" w:name="_Hlk197523263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adji, B.; Martin, G.; Dupuis, I.; Campoy, E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goulet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P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6</w:t>
            </w:r>
            <w:bookmarkEnd w:id="32"/>
            <w:bookmarkEnd w:id="3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20E9DB2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 14 years analy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 Clinical Information System (CIS) b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ealthcare professional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cluding TAM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 the Georges Pompidou European University Hospital in Paris, France.</w:t>
            </w:r>
          </w:p>
        </w:tc>
        <w:tc>
          <w:tcPr>
            <w:tcW w:w="2405" w:type="dxa"/>
            <w:hideMark/>
          </w:tcPr>
          <w:p w14:paraId="4689699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regression analysis explored the relationships between different acceptance dimensions. SEM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pplied to test CIS quality, confirmation of expectations, global satisfaction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EE used for system acceptance.</w:t>
            </w:r>
          </w:p>
        </w:tc>
        <w:tc>
          <w:tcPr>
            <w:tcW w:w="2409" w:type="dxa"/>
            <w:hideMark/>
          </w:tcPr>
          <w:p w14:paraId="20A5B54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IS Quality; CIS Use; Confirmation of Expectations; FC; Global Satisfaction; PU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27" w:type="dxa"/>
            <w:hideMark/>
          </w:tcPr>
          <w:p w14:paraId="1029423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er satisfaction initially linked to CIS use, but later factors like SQ and confirmation of expectation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uction in the relationship between CIS use and satisfaction over time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260" w:type="dxa"/>
            <w:hideMark/>
          </w:tcPr>
          <w:p w14:paraId="19DCDE8B" w14:textId="77777777" w:rsidR="00A97AA9" w:rsidRPr="00872C00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872C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 time-on-task, task success rate, or error tracking — usability prediction remains perceptual, not performance-based. </w:t>
            </w:r>
          </w:p>
        </w:tc>
      </w:tr>
      <w:tr w:rsidR="00A97AA9" w:rsidRPr="00622F37" w14:paraId="7032BFF7" w14:textId="77777777" w:rsidTr="00BE3E76">
        <w:trPr>
          <w:trHeight w:val="525"/>
        </w:trPr>
        <w:tc>
          <w:tcPr>
            <w:tcW w:w="2127" w:type="dxa"/>
            <w:hideMark/>
          </w:tcPr>
          <w:p w14:paraId="7008432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34" w:name="_Hlk207902515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35" w:name="_Hlk197523253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ppöne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H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ipi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J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poniem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ääver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Aalto, A.-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iniomäk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J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lovaini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34"/>
            <w:bookmarkEnd w:id="3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0804D52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nnish physici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lid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 </w:t>
            </w:r>
            <w:bookmarkStart w:id="36" w:name="_Hlk197435061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ational Usability-Focused HIS Scale </w:t>
            </w:r>
            <w:bookmarkEnd w:id="36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bookmarkStart w:id="37" w:name="_Hlk197435028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HISS</w:t>
            </w:r>
            <w:bookmarkEnd w:id="37"/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 in Helsinki, Finland.</w:t>
            </w:r>
          </w:p>
        </w:tc>
        <w:tc>
          <w:tcPr>
            <w:tcW w:w="2405" w:type="dxa"/>
            <w:hideMark/>
          </w:tcPr>
          <w:p w14:paraId="3C723CF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FA of the factor structure of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HIS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tems. SEM was used for confirmatory fact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CFA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o test validity and reliability.</w:t>
            </w:r>
          </w:p>
        </w:tc>
        <w:tc>
          <w:tcPr>
            <w:tcW w:w="2409" w:type="dxa"/>
            <w:hideMark/>
          </w:tcPr>
          <w:p w14:paraId="0599BCF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nefits; Cross-Org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onal Collaboration; Feedback; Internal Collaboration; IQ; PEOU; Technical Quality.</w:t>
            </w:r>
          </w:p>
        </w:tc>
        <w:tc>
          <w:tcPr>
            <w:tcW w:w="2127" w:type="dxa"/>
            <w:hideMark/>
          </w:tcPr>
          <w:p w14:paraId="75F3963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HIS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a valid and reliable tool for monitoring long-term development.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hideMark/>
          </w:tcPr>
          <w:p w14:paraId="1CD69C31" w14:textId="77777777" w:rsidR="00A97AA9" w:rsidRPr="00BE08F0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espite being detailed, </w:t>
            </w:r>
            <w:proofErr w:type="spellStart"/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HISS</w:t>
            </w:r>
            <w:proofErr w:type="spellEnd"/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lies entirely on subjective self-reports. While it covers effectiveness, efficiency, satisfaction (ISO 9241-11 core usability aspects), it does not measure learnability or memorability directly.</w:t>
            </w:r>
          </w:p>
        </w:tc>
      </w:tr>
      <w:tr w:rsidR="00A97AA9" w:rsidRPr="00622F37" w14:paraId="3A427A50" w14:textId="77777777" w:rsidTr="00BE3E76">
        <w:trPr>
          <w:trHeight w:val="1066"/>
        </w:trPr>
        <w:tc>
          <w:tcPr>
            <w:tcW w:w="2127" w:type="dxa"/>
          </w:tcPr>
          <w:p w14:paraId="65FB617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38" w:name="_Hlk207902525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39" w:name="_Hlk197523551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qbal, U.; Ho, C.H.; Li, Y.C.J; Nguyen, P.A.; Jian, W.S.; Wen, H.C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  <w:bookmarkEnd w:id="38"/>
            <w:bookmarkEnd w:id="3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7D6D9E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ge intention and adoption behavior of EHRs among primary care physicians in Taiw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TAM.</w:t>
            </w:r>
          </w:p>
        </w:tc>
        <w:tc>
          <w:tcPr>
            <w:tcW w:w="2405" w:type="dxa"/>
          </w:tcPr>
          <w:p w14:paraId="08739F8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i-squared analysis and independent </w:t>
            </w:r>
            <w:r w:rsidRPr="00BE08F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CA"/>
              </w:rPr>
              <w:t>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-tests compared adopte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su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on-adopters. Multivariate logistic regression identified factors with EHR adoption.</w:t>
            </w:r>
          </w:p>
        </w:tc>
        <w:tc>
          <w:tcPr>
            <w:tcW w:w="2409" w:type="dxa"/>
          </w:tcPr>
          <w:p w14:paraId="56BB177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ntion to Use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 PEOU; PU; SE; Security and Privacy Concerns; SN.</w:t>
            </w:r>
          </w:p>
        </w:tc>
        <w:tc>
          <w:tcPr>
            <w:tcW w:w="2127" w:type="dxa"/>
          </w:tcPr>
          <w:p w14:paraId="628016E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ysicians' intention to use EHRs, 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P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re crucial factors. Privacy concerns and SN negatively impacted the adoption.</w:t>
            </w:r>
          </w:p>
        </w:tc>
        <w:tc>
          <w:tcPr>
            <w:tcW w:w="3260" w:type="dxa"/>
          </w:tcPr>
          <w:p w14:paraId="66FAB018" w14:textId="77777777" w:rsidR="00A97AA9" w:rsidRPr="00BE08F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outco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adopter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rsu</w:t>
            </w:r>
            <w:r w:rsidRPr="00BE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non-adopter — not a measure of how usable the EHR is in workflows once adopted.</w:t>
            </w:r>
          </w:p>
        </w:tc>
      </w:tr>
      <w:tr w:rsidR="00A97AA9" w:rsidRPr="00622F37" w14:paraId="4201D4F7" w14:textId="77777777" w:rsidTr="00BE3E76">
        <w:trPr>
          <w:trHeight w:val="1096"/>
        </w:trPr>
        <w:tc>
          <w:tcPr>
            <w:tcW w:w="2127" w:type="dxa"/>
          </w:tcPr>
          <w:p w14:paraId="235B10A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40" w:name="_Hlk20790253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41" w:name="_Hlk197523388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ihlane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-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luschkoff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K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ppöne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H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ipi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J.; Puttonen, S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hk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rant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K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rhe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L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eponiem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0</w:t>
            </w:r>
            <w:bookmarkEnd w:id="40"/>
            <w:bookmarkEnd w:id="4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799A17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HR usability and user age with stress related to information systems and cognitive failures among Finnish registered nur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HIS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5BD530A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linear regression analysis explored the relationship between EHR usability, age, stress, and cognitive failure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EE (logistic + linear) to model stress with EHR usability.</w:t>
            </w:r>
          </w:p>
        </w:tc>
        <w:tc>
          <w:tcPr>
            <w:tcW w:w="2409" w:type="dxa"/>
          </w:tcPr>
          <w:p w14:paraId="1CB8FE7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gnitive Failures; Information System-Related Stress; PEOU; System Usability.</w:t>
            </w:r>
          </w:p>
        </w:tc>
        <w:tc>
          <w:tcPr>
            <w:tcW w:w="2127" w:type="dxa"/>
          </w:tcPr>
          <w:p w14:paraId="0007F09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oth younger and older nurses experienced stress, but younger nurses had more cognitive failures when they found the EHR difficult to use.</w:t>
            </w:r>
          </w:p>
        </w:tc>
        <w:tc>
          <w:tcPr>
            <w:tcW w:w="3260" w:type="dxa"/>
          </w:tcPr>
          <w:p w14:paraId="4BA63310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del tests how perceived usability predicts stress related to information systems and cognitive failures. This directly connects poor usability to practical, measurable consequences for workflow and safety.</w:t>
            </w:r>
          </w:p>
        </w:tc>
      </w:tr>
      <w:tr w:rsidR="00A97AA9" w:rsidRPr="003D5893" w14:paraId="6455A287" w14:textId="77777777" w:rsidTr="00BE3E76">
        <w:trPr>
          <w:trHeight w:val="510"/>
        </w:trPr>
        <w:tc>
          <w:tcPr>
            <w:tcW w:w="2127" w:type="dxa"/>
            <w:hideMark/>
          </w:tcPr>
          <w:p w14:paraId="5B53DB4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42" w:name="_Hlk20790254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43" w:name="_Hlk197523232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etikidi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P.; Dimitrovski, 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zuras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L.; Bath, P.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  <w:bookmarkEnd w:id="42"/>
            <w:bookmarkEnd w:id="4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3B0FFA9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Health Information Technology (HIT) in three clinics in Skopje, North Macedonia, and Thessalonik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reece.</w:t>
            </w:r>
          </w:p>
        </w:tc>
        <w:tc>
          <w:tcPr>
            <w:tcW w:w="2405" w:type="dxa"/>
            <w:hideMark/>
          </w:tcPr>
          <w:p w14:paraId="6F0CB3B0" w14:textId="77777777" w:rsidR="00A97AA9" w:rsidRPr="002D4AC1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linear regression analysis was used to determine the predictors of HIT acceptance</w:t>
            </w:r>
            <w:r w:rsidRPr="002D4A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  <w:hideMark/>
          </w:tcPr>
          <w:p w14:paraId="5556626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puter Anxiety; Descriptive Norms (DN); Job Relevance (JR); PEOU; PU; SN.</w:t>
            </w:r>
          </w:p>
        </w:tc>
        <w:tc>
          <w:tcPr>
            <w:tcW w:w="2127" w:type="dxa"/>
            <w:hideMark/>
          </w:tcPr>
          <w:p w14:paraId="6E0A89E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AM variabl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ritical, but PU did not significantly predict HIT usage intentions.</w:t>
            </w:r>
          </w:p>
        </w:tc>
        <w:tc>
          <w:tcPr>
            <w:tcW w:w="3260" w:type="dxa"/>
            <w:hideMark/>
          </w:tcPr>
          <w:p w14:paraId="25590D08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FC0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s were asked to imagine using HIT, rather than assessing an actual EHR they work with. This weak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</w:t>
            </w:r>
            <w:r w:rsidRPr="00842FC0">
              <w:rPr>
                <w:rFonts w:ascii="Times New Roman" w:eastAsia="Times New Roman" w:hAnsi="Times New Roman" w:cs="Times New Roman"/>
                <w:sz w:val="16"/>
                <w:szCs w:val="16"/>
              </w:rPr>
              <w:t>ecological validity: people may misestimate ease of use when they have no direct system experience.</w:t>
            </w:r>
          </w:p>
        </w:tc>
      </w:tr>
      <w:tr w:rsidR="00A97AA9" w:rsidRPr="00037989" w14:paraId="34B7DD37" w14:textId="77777777" w:rsidTr="00BE3E76">
        <w:trPr>
          <w:trHeight w:val="1196"/>
        </w:trPr>
        <w:tc>
          <w:tcPr>
            <w:tcW w:w="2127" w:type="dxa"/>
            <w:hideMark/>
          </w:tcPr>
          <w:p w14:paraId="4448FED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44" w:name="_Hlk207902553"/>
            <w:bookmarkStart w:id="45" w:name="_Hlk197523287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Kutney-Lee, A.; Sloane, D.M.; Bowles, K.H.; Burns, L.R.; Aiken, L.H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44"/>
            <w:bookmarkEnd w:id="4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3F656A3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HR adoption levels, work environment, and outcomes related to EHR usability and quality of care in Philadelphia, Pennsylvania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05" w:type="dxa"/>
            <w:hideMark/>
          </w:tcPr>
          <w:p w14:paraId="30A9110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gistic regression models of comprehensive EHR adoption and outcomes related to EHR usability and nurse-reported quality of care and patient safe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304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E analyz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304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urses nested within hospitals.</w:t>
            </w:r>
          </w:p>
        </w:tc>
        <w:tc>
          <w:tcPr>
            <w:tcW w:w="2409" w:type="dxa"/>
            <w:hideMark/>
          </w:tcPr>
          <w:p w14:paraId="60FF313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ccuracy of Information; Ease of Access to Patient Data; Impact on Work Efficiency; Information Sharing Capability; Nurse Satisfaction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HR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  <w:hideMark/>
          </w:tcPr>
          <w:p w14:paraId="390F74C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prehensive EHR adoption is associated with lower odds of nurses reporting poor usability outcome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rses in better environment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less likely to report negatively.</w:t>
            </w:r>
          </w:p>
        </w:tc>
        <w:tc>
          <w:tcPr>
            <w:tcW w:w="3260" w:type="dxa"/>
            <w:hideMark/>
          </w:tcPr>
          <w:p w14:paraId="2100BF4E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F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option level is structural, not functional usability. Comprehensive EHR means the system has more modules (e.g., CPOE, barcoding, decision </w:t>
            </w:r>
            <w:r w:rsidRPr="00B81040">
              <w:rPr>
                <w:rFonts w:ascii="Times New Roman" w:eastAsia="Times New Roman" w:hAnsi="Times New Roman" w:cs="Times New Roman"/>
                <w:sz w:val="16"/>
                <w:szCs w:val="16"/>
              </w:rPr>
              <w:t>support) bu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</w:t>
            </w:r>
            <w:r w:rsidRPr="00842F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 model does not break down which features improve </w:t>
            </w:r>
            <w:r w:rsidRPr="00227117">
              <w:rPr>
                <w:rFonts w:ascii="Times New Roman" w:eastAsia="Times New Roman" w:hAnsi="Times New Roman" w:cs="Times New Roman"/>
                <w:sz w:val="16"/>
                <w:szCs w:val="16"/>
              </w:rPr>
              <w:t>usability vs. increase burden.</w:t>
            </w:r>
          </w:p>
        </w:tc>
      </w:tr>
      <w:tr w:rsidR="00A97AA9" w:rsidRPr="00622F37" w14:paraId="46ACA47A" w14:textId="77777777" w:rsidTr="00BE3E76">
        <w:trPr>
          <w:trHeight w:val="368"/>
        </w:trPr>
        <w:tc>
          <w:tcPr>
            <w:tcW w:w="2127" w:type="dxa"/>
          </w:tcPr>
          <w:p w14:paraId="0CAE649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46" w:name="_Hlk207902564"/>
            <w:bookmarkStart w:id="47" w:name="_Hlk19752347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Kutney-Lee, A.; Brooks Carthon, M.; Sloane, D.M.; Bowles, K.H.; McHugh, M.D.; Aiken, L.H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1</w:t>
            </w:r>
            <w:bookmarkEnd w:id="46"/>
            <w:bookmarkEnd w:id="4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1954E37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HR usability and nurse Job outcomes and surgical patient outcomes in Philadelphia, Pennsylvania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68A84A4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ogistic regression model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f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HR usability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tcomes (nurse and patient outcomes) before and after an EHR adoption level (comprehensive vs. basic or less)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304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E for multi-level survey of nurses nested in hospita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1B36D9D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urnout; Efficiency; EHR usability; Nurse-reported EHR usability; PEOU; System Interference.</w:t>
            </w:r>
          </w:p>
        </w:tc>
        <w:tc>
          <w:tcPr>
            <w:tcW w:w="2127" w:type="dxa"/>
          </w:tcPr>
          <w:p w14:paraId="224FE89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rses working in hospitals with poorer EHR usability h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creas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urnout. Surgical patients in hospitals with poorer EHR usability had higher mortality and 30-day readmission.</w:t>
            </w:r>
          </w:p>
        </w:tc>
        <w:tc>
          <w:tcPr>
            <w:tcW w:w="3260" w:type="dxa"/>
          </w:tcPr>
          <w:p w14:paraId="6E9AE0BD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alys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cross-section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ausality c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t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 proven. For example, high burnout could make nurses rate usability lower, not vice versa. There is no task-based observation: no data on actual time-on-task, navigation clicks, or error rates.</w:t>
            </w:r>
          </w:p>
        </w:tc>
      </w:tr>
      <w:tr w:rsidR="00A97AA9" w:rsidRPr="00622F37" w14:paraId="74201B73" w14:textId="77777777" w:rsidTr="00BE3E76">
        <w:trPr>
          <w:trHeight w:val="937"/>
        </w:trPr>
        <w:tc>
          <w:tcPr>
            <w:tcW w:w="2127" w:type="dxa"/>
          </w:tcPr>
          <w:p w14:paraId="682EB2D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48" w:name="_Hlk207902700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49" w:name="_Hlk197523337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ee, 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2</w:t>
            </w:r>
            <w:bookmarkEnd w:id="48"/>
            <w:bookmarkEnd w:id="4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62909A4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ified D&amp;M ISS model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an EMR on nur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’ perceptions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 hospitals in South Korea.</w:t>
            </w:r>
          </w:p>
        </w:tc>
        <w:tc>
          <w:tcPr>
            <w:tcW w:w="2405" w:type="dxa"/>
          </w:tcPr>
          <w:p w14:paraId="607AA4E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erarchical multiple regression analysis determined the effect of system quality, information quality, and service quality on PU and PEOU.</w:t>
            </w:r>
          </w:p>
        </w:tc>
        <w:tc>
          <w:tcPr>
            <w:tcW w:w="2409" w:type="dxa"/>
          </w:tcPr>
          <w:p w14:paraId="5C14097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Q; SRQ; SQ.</w:t>
            </w:r>
          </w:p>
        </w:tc>
        <w:tc>
          <w:tcPr>
            <w:tcW w:w="2127" w:type="dxa"/>
          </w:tcPr>
          <w:p w14:paraId="07BC80F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udy demonstrated SQ, IQ, and SRQ significant factors influencing nurses' PU and PEOU of EMR systems.</w:t>
            </w:r>
          </w:p>
        </w:tc>
        <w:tc>
          <w:tcPr>
            <w:tcW w:w="3260" w:type="dxa"/>
          </w:tcPr>
          <w:p w14:paraId="65AB3514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model clarifies which quality factors affect PEOU, but it </w:t>
            </w:r>
            <w:r w:rsidRPr="00654A2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oes not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how which concrete design changes would improve usability scores.</w:t>
            </w:r>
          </w:p>
        </w:tc>
      </w:tr>
      <w:tr w:rsidR="00A97AA9" w:rsidRPr="00622F37" w14:paraId="703ACF3C" w14:textId="77777777" w:rsidTr="00BE3E76">
        <w:trPr>
          <w:trHeight w:val="512"/>
        </w:trPr>
        <w:tc>
          <w:tcPr>
            <w:tcW w:w="2127" w:type="dxa"/>
          </w:tcPr>
          <w:p w14:paraId="0ECA0D2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0" w:name="_Hlk207902708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51" w:name="_Hlk197523357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pez, K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.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Chin, C.-L.; Azevedo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.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.F.; Kaushik, V.; Roy, B.; Schuh,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 xml:space="preserve">W.; Banks, K.; Sousa, V.; Morrow, D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1</w:t>
            </w:r>
            <w:bookmarkEnd w:id="50"/>
            <w:bookmarkEnd w:id="5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8676D1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Mixed-method approach, to identify usability issues in the EHR system in Iowa City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32D179C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f-administered surveys and workload with SUS and NASA-TL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.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euristi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luation for evaluating usabili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304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EE to </w:t>
            </w:r>
            <w:r w:rsidRPr="00304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assess changes over time in workload and usa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2939A06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NASA Task Load Index; System Usability Scale (SUS).</w:t>
            </w:r>
          </w:p>
        </w:tc>
        <w:tc>
          <w:tcPr>
            <w:tcW w:w="2127" w:type="dxa"/>
          </w:tcPr>
          <w:p w14:paraId="22CAA85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rkload increased immediately after EHR adoption and usability decreased.</w:t>
            </w:r>
          </w:p>
        </w:tc>
        <w:tc>
          <w:tcPr>
            <w:tcW w:w="3260" w:type="dxa"/>
          </w:tcPr>
          <w:p w14:paraId="53A807A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nician facto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afety based on the TAM and the Systems Engineering Initiative for Patient Safety (SEIPS) model​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model tests whether lower usability predicts higher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workload (NASA-TLX) confirming usability matters for real cognitive burden.</w:t>
            </w:r>
          </w:p>
        </w:tc>
      </w:tr>
      <w:tr w:rsidR="00A97AA9" w:rsidRPr="004902FC" w14:paraId="33CE70A1" w14:textId="77777777" w:rsidTr="00BE3E76">
        <w:trPr>
          <w:trHeight w:val="1647"/>
        </w:trPr>
        <w:tc>
          <w:tcPr>
            <w:tcW w:w="2127" w:type="dxa"/>
          </w:tcPr>
          <w:p w14:paraId="1B2D1FC5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2" w:name="_Hlk20790271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sa, R.Y.H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ling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C.L.T.; Tan-Lim, C.S.C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avel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M.A.U.; Panganiban, J.M.S.; Fabian, N.M.C.; Calderon, Y.; Rey, M.P.; Berna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ndi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N.; Sanchez, J.T.; Dans, L.F.; Casile, R.U.; Dans, A.L. (2024</w:t>
            </w:r>
            <w:bookmarkEnd w:id="5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2D287C7E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er acceptance of l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cally developed Open Medical Records Syst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valuated in rural and urban areas using UTAUT in the Philippines.</w:t>
            </w:r>
          </w:p>
        </w:tc>
        <w:tc>
          <w:tcPr>
            <w:tcW w:w="2405" w:type="dxa"/>
          </w:tcPr>
          <w:p w14:paraId="053CC2E5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idge regression predictors of </w:t>
            </w:r>
            <w:proofErr w:type="spellStart"/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havioural</w:t>
            </w:r>
            <w:proofErr w:type="spellEnd"/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n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(BI)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 use EHR.</w:t>
            </w:r>
          </w:p>
        </w:tc>
        <w:tc>
          <w:tcPr>
            <w:tcW w:w="2409" w:type="dxa"/>
          </w:tcPr>
          <w:p w14:paraId="070D8BDC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xiety (AN); Attitude; BI; EE; FC; PE; SE; SI.</w:t>
            </w:r>
          </w:p>
        </w:tc>
        <w:tc>
          <w:tcPr>
            <w:tcW w:w="2127" w:type="dxa"/>
          </w:tcPr>
          <w:p w14:paraId="2DBB2108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elf-efficacy was the only domain significantly associated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I. </w:t>
            </w:r>
          </w:p>
        </w:tc>
        <w:tc>
          <w:tcPr>
            <w:tcW w:w="3260" w:type="dxa"/>
          </w:tcPr>
          <w:p w14:paraId="7EEF0CE4" w14:textId="77777777" w:rsidR="00A97AA9" w:rsidRPr="004902F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TAUT framework allow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prehensive examination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edictor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clusion of three diverse settings (urban, rural, remote) enhances contextual understanding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f-reported data may be subject to social desirability bia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baseline pre-EHR data to measure change in efficiency or performance.</w:t>
            </w:r>
          </w:p>
        </w:tc>
      </w:tr>
      <w:tr w:rsidR="00A97AA9" w:rsidRPr="00622F37" w14:paraId="7640A0EC" w14:textId="77777777" w:rsidTr="00BE3E76">
        <w:trPr>
          <w:trHeight w:val="677"/>
        </w:trPr>
        <w:tc>
          <w:tcPr>
            <w:tcW w:w="2127" w:type="dxa"/>
          </w:tcPr>
          <w:p w14:paraId="11C3964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3" w:name="_Hlk207902725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sser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P.; Khan, S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llery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Campbell, A.; Merrill, J.; Shih, S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ukafka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R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  <w:bookmarkEnd w:id="5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1767CCD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ing D&amp;M ISS model to 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luate EHR use of primary care providers in New York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042A722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4A2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rincipal Factor Analysis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CA; and Multiple Regression.</w:t>
            </w:r>
          </w:p>
        </w:tc>
        <w:tc>
          <w:tcPr>
            <w:tcW w:w="2409" w:type="dxa"/>
          </w:tcPr>
          <w:p w14:paraId="6B6938E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formation System Use 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)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; SQ; US.</w:t>
            </w:r>
          </w:p>
        </w:tc>
        <w:tc>
          <w:tcPr>
            <w:tcW w:w="2127" w:type="dxa"/>
          </w:tcPr>
          <w:p w14:paraId="3EB8B26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Q, IS, PEOU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re highly intercorrelated.</w:t>
            </w:r>
          </w:p>
        </w:tc>
        <w:tc>
          <w:tcPr>
            <w:tcW w:w="3260" w:type="dxa"/>
          </w:tcPr>
          <w:p w14:paraId="4EA049EB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odel does not include an explicit usability construct.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he model relies solely on PEOU, not on any observational or objective usability data.</w:t>
            </w:r>
          </w:p>
        </w:tc>
      </w:tr>
      <w:tr w:rsidR="00A97AA9" w:rsidRPr="00622F37" w14:paraId="72BF04BE" w14:textId="77777777" w:rsidTr="00BE3E76">
        <w:trPr>
          <w:trHeight w:val="1426"/>
        </w:trPr>
        <w:tc>
          <w:tcPr>
            <w:tcW w:w="2127" w:type="dxa"/>
          </w:tcPr>
          <w:p w14:paraId="286A74C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4" w:name="_Hlk207902732"/>
            <w:bookmarkStart w:id="55" w:name="_Hlk19752330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ijin, N.; Jang, H.; Choi, B.; Khongorzul, G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54"/>
            <w:bookmarkEnd w:id="5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170F81B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itudes of medical professionals toward the use of EMR systems within the context of the TAM and Innovation Diffusion Theory (IDT) in South Korea.</w:t>
            </w:r>
          </w:p>
        </w:tc>
        <w:tc>
          <w:tcPr>
            <w:tcW w:w="2405" w:type="dxa"/>
          </w:tcPr>
          <w:p w14:paraId="48F0078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FA evaluated the measurement model. SEM tested the hypothesized relationships between the variables and assessed the paths between TAM constructs.</w:t>
            </w:r>
          </w:p>
        </w:tc>
        <w:tc>
          <w:tcPr>
            <w:tcW w:w="2409" w:type="dxa"/>
          </w:tcPr>
          <w:p w14:paraId="3B5D627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ccuracy; Compatibility; PEOU; PU; Reliability; Security; Self-Image.</w:t>
            </w:r>
          </w:p>
        </w:tc>
        <w:tc>
          <w:tcPr>
            <w:tcW w:w="2127" w:type="dxa"/>
          </w:tcPr>
          <w:p w14:paraId="08965CD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patibility, security, and accuracy positively impacted PU, while reliability did not. Self-image moderates the relationships between PEOU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itude toward EMR use, as well as PU and attitude toward EMR use.</w:t>
            </w:r>
          </w:p>
        </w:tc>
        <w:tc>
          <w:tcPr>
            <w:tcW w:w="3260" w:type="dxa"/>
          </w:tcPr>
          <w:p w14:paraId="0B73C0FB" w14:textId="77777777" w:rsidR="00A97AA9" w:rsidRPr="00842FC0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ir technical attributes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.e. 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patibility, security, accuracy, reliability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</w:t>
            </w:r>
            <w:r w:rsidRPr="00842F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r-reported, not measured.</w:t>
            </w:r>
          </w:p>
        </w:tc>
      </w:tr>
      <w:tr w:rsidR="00A97AA9" w:rsidRPr="0081616A" w14:paraId="3730F84B" w14:textId="77777777" w:rsidTr="00BE3E76">
        <w:trPr>
          <w:trHeight w:val="371"/>
        </w:trPr>
        <w:tc>
          <w:tcPr>
            <w:tcW w:w="2127" w:type="dxa"/>
            <w:hideMark/>
          </w:tcPr>
          <w:p w14:paraId="2525E9A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56" w:name="_Hlk207902739"/>
            <w:bookmarkStart w:id="57" w:name="_Hlk197523271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orton, M.E; Wiedenbeck, 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0</w:t>
            </w:r>
            <w:bookmarkEnd w:id="56"/>
            <w:bookmarkEnd w:id="5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3A80A20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sician attitudes toward adopting an EHR system in ambulatory care at University of Mississippi Medical Center in Jackson, Mississippi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05" w:type="dxa"/>
            <w:hideMark/>
          </w:tcPr>
          <w:p w14:paraId="73D4A68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regression analyses assessed relationships among physician characteristics, computer experience, and EHR acceptance factors. SEM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ed to predict physician attitudes toward EHR adoption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09" w:type="dxa"/>
            <w:hideMark/>
          </w:tcPr>
          <w:p w14:paraId="40058DE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octor-Patient Relationship; PEOU; Physician Autonomy; Physician Involvement; PU; Management Support; Training Adequacy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27" w:type="dxa"/>
            <w:hideMark/>
          </w:tcPr>
          <w:p w14:paraId="30213F9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ciotechnical factors, rather than individual physician characteristics, played a significant role in shaping attitudes toward adoption.</w:t>
            </w:r>
          </w:p>
        </w:tc>
        <w:tc>
          <w:tcPr>
            <w:tcW w:w="3260" w:type="dxa"/>
            <w:hideMark/>
          </w:tcPr>
          <w:p w14:paraId="0692576F" w14:textId="77777777" w:rsidR="00A97AA9" w:rsidRPr="009C3362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33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ile PEOU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</w:t>
            </w:r>
            <w:r w:rsidRPr="009C33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included, i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</w:t>
            </w:r>
            <w:r w:rsidRPr="009C33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treated as an independent predictor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9C3362">
              <w:rPr>
                <w:rFonts w:ascii="Times New Roman" w:eastAsia="Times New Roman" w:hAnsi="Times New Roman" w:cs="Times New Roman"/>
                <w:sz w:val="16"/>
                <w:szCs w:val="16"/>
              </w:rPr>
              <w:t>ttitude — not as a stand-alone usability outcome. There are no task-based measures: no data on task completion times, error rates, or workflow disruptions.</w:t>
            </w:r>
          </w:p>
        </w:tc>
      </w:tr>
      <w:tr w:rsidR="00A97AA9" w:rsidRPr="00A43EBF" w14:paraId="0F8394E8" w14:textId="77777777" w:rsidTr="00BE3E76">
        <w:trPr>
          <w:trHeight w:val="229"/>
        </w:trPr>
        <w:tc>
          <w:tcPr>
            <w:tcW w:w="2127" w:type="dxa"/>
          </w:tcPr>
          <w:p w14:paraId="6CB22D36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8" w:name="_Hlk207902745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wogo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ibu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S. (2024</w:t>
            </w:r>
            <w:bookmarkEnd w:id="5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0A7D53E7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3 used to a</w:t>
            </w:r>
            <w:r w:rsidRPr="00667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sess and predict EHR usability among healthcare workers </w:t>
            </w:r>
            <w:r w:rsidRPr="006666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17 primary healthcare facilities in Tanzania.</w:t>
            </w:r>
          </w:p>
        </w:tc>
        <w:tc>
          <w:tcPr>
            <w:tcW w:w="2405" w:type="dxa"/>
          </w:tcPr>
          <w:p w14:paraId="05086BF6" w14:textId="77777777" w:rsidR="00A97AA9" w:rsidRPr="00F8574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9B35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linear regression ass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</w:t>
            </w:r>
            <w:r w:rsidRPr="009B35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 impact of decision support system (DSS) features and usage frequency 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linical decision-making. Thematic analysis and word cloud visualizations identified recurring terms.</w:t>
            </w:r>
          </w:p>
        </w:tc>
        <w:tc>
          <w:tcPr>
            <w:tcW w:w="2409" w:type="dxa"/>
          </w:tcPr>
          <w:p w14:paraId="2F2261D5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; Decision Support Effectiveness; FC;</w:t>
            </w:r>
            <w:r w:rsidRPr="006666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requency of Use; </w:t>
            </w:r>
            <w:r w:rsidRPr="006666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666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 w:rsidRPr="006666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ubjective Nor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SN); US; Usability Ratings.</w:t>
            </w:r>
          </w:p>
        </w:tc>
        <w:tc>
          <w:tcPr>
            <w:tcW w:w="2127" w:type="dxa"/>
          </w:tcPr>
          <w:p w14:paraId="550FFB53" w14:textId="77777777" w:rsidR="00A97AA9" w:rsidRPr="00A43EBF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ser satisfaction had negative significant impacts. </w:t>
            </w:r>
            <w:r w:rsidRPr="0022711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No significant relationship with clinical decision making and EHR features or usage frequency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HR is seen as moderately effective for documentation and workflow efficiency. </w:t>
            </w:r>
          </w:p>
        </w:tc>
        <w:tc>
          <w:tcPr>
            <w:tcW w:w="3260" w:type="dxa"/>
          </w:tcPr>
          <w:p w14:paraId="61297BE9" w14:textId="77777777" w:rsidR="00A97AA9" w:rsidRPr="00A43EBF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 relationship between DSS features/frequency of use and satisfaction suggests TAM3 may need augmentation with usability burden or workflow fit construct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del did not capture all the factors influencing clinical decision-making — other org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ional and environmental variabl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uld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e more critic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</w:t>
            </w:r>
          </w:p>
        </w:tc>
      </w:tr>
      <w:tr w:rsidR="00A97AA9" w:rsidRPr="00622F37" w14:paraId="0FAB2E49" w14:textId="77777777" w:rsidTr="00BE3E76">
        <w:trPr>
          <w:trHeight w:val="1125"/>
        </w:trPr>
        <w:tc>
          <w:tcPr>
            <w:tcW w:w="2127" w:type="dxa"/>
          </w:tcPr>
          <w:p w14:paraId="45F4340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59" w:name="_Hlk20790275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60" w:name="_Hlk197523447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pitupulu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A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ulham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atria, S.H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3</w:t>
            </w:r>
            <w:bookmarkEnd w:id="59"/>
            <w:bookmarkEnd w:id="6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447D407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ified UTAU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dentified factors influencing user satisfaction with EMR systems in hospitals in Indonesia.</w:t>
            </w:r>
          </w:p>
        </w:tc>
        <w:tc>
          <w:tcPr>
            <w:tcW w:w="2405" w:type="dxa"/>
          </w:tcPr>
          <w:p w14:paraId="141F177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 done in two steps: (1) CFA validated the operational variables, and (2) multiple regression analysis tested impact of the independent variables on user satisfaction.</w:t>
            </w:r>
          </w:p>
        </w:tc>
        <w:tc>
          <w:tcPr>
            <w:tcW w:w="2409" w:type="dxa"/>
          </w:tcPr>
          <w:p w14:paraId="07D3B18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; FC; IQ; Org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onal Culture (OC); PE.</w:t>
            </w:r>
          </w:p>
        </w:tc>
        <w:tc>
          <w:tcPr>
            <w:tcW w:w="2127" w:type="dxa"/>
          </w:tcPr>
          <w:p w14:paraId="5F4D7F1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l five factors— PE, EE, IQ, FC, and OC—had a positive influence on the level of user satisfaction with the EMR system.</w:t>
            </w:r>
          </w:p>
        </w:tc>
        <w:tc>
          <w:tcPr>
            <w:tcW w:w="3260" w:type="dxa"/>
          </w:tcPr>
          <w:p w14:paraId="3B10D43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study does not measure real-world task efficiency, error rates, or learnabili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napshot only does not test how </w:t>
            </w:r>
            <w:r w:rsidRPr="00BB0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ability perceptions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hange as the system matures, or upgrades are made.</w:t>
            </w:r>
          </w:p>
        </w:tc>
      </w:tr>
      <w:tr w:rsidR="00A97AA9" w:rsidRPr="00622F37" w14:paraId="36C9A960" w14:textId="77777777" w:rsidTr="00BE3E76">
        <w:trPr>
          <w:trHeight w:val="1068"/>
        </w:trPr>
        <w:tc>
          <w:tcPr>
            <w:tcW w:w="2127" w:type="dxa"/>
          </w:tcPr>
          <w:p w14:paraId="351B5F3E" w14:textId="77777777" w:rsidR="00A97AA9" w:rsidRPr="004D2AA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1" w:name="_Hlk207902761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1112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hayha</w:t>
            </w:r>
            <w:proofErr w:type="spellEnd"/>
            <w:r w:rsidRPr="001112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R.; Ismaili, A.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1112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4</w:t>
            </w:r>
            <w:bookmarkEnd w:id="6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621944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odifi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&amp;M ISS model in Moroccan university hospitals.</w:t>
            </w:r>
          </w:p>
        </w:tc>
        <w:tc>
          <w:tcPr>
            <w:tcW w:w="2405" w:type="dxa"/>
          </w:tcPr>
          <w:p w14:paraId="01416D7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xploratory factor analysis (EFA), confirmatory factor analysis (CFA).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rge, combined sample size (N=532) and separation of EF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FA samples to reduce bias.</w:t>
            </w:r>
          </w:p>
        </w:tc>
        <w:tc>
          <w:tcPr>
            <w:tcW w:w="2409" w:type="dxa"/>
          </w:tcPr>
          <w:p w14:paraId="461023D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al Performance (CP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T Service Quality (ISQ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g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on (ORG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vironment (ENV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743C249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item validated instrument with seven construct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A explained 68% of variance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 had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rongest correlation.</w:t>
            </w:r>
          </w:p>
        </w:tc>
        <w:tc>
          <w:tcPr>
            <w:tcW w:w="3260" w:type="dxa"/>
          </w:tcPr>
          <w:p w14:paraId="42544AE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ngle-site study limits generalizabili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B0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cused only on current EHR </w:t>
            </w:r>
            <w:r w:rsidRPr="00475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unctions</w:t>
            </w:r>
            <w:r w:rsidRPr="00B0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 did not address broader EHR-related tasks (research, audit, financial benefits, workload, resistance to change).</w:t>
            </w:r>
          </w:p>
        </w:tc>
      </w:tr>
      <w:tr w:rsidR="00A97AA9" w:rsidRPr="00622F37" w14:paraId="11057AE9" w14:textId="77777777" w:rsidTr="00BE3E76">
        <w:trPr>
          <w:trHeight w:val="1221"/>
        </w:trPr>
        <w:tc>
          <w:tcPr>
            <w:tcW w:w="2127" w:type="dxa"/>
          </w:tcPr>
          <w:p w14:paraId="7173A99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2" w:name="_Hlk207902771"/>
            <w:bookmarkStart w:id="63" w:name="_Hlk197523346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achdeva, S.; Madaan, A.; Bhalla, 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2</w:t>
            </w:r>
            <w:bookmarkEnd w:id="62"/>
            <w:bookmarkEnd w:id="6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D3D8D9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hancing the usability of EHR systems by discovering patterns in user behavior and needs through data mining techniques in Japan.</w:t>
            </w:r>
          </w:p>
        </w:tc>
        <w:tc>
          <w:tcPr>
            <w:tcW w:w="2405" w:type="dxa"/>
          </w:tcPr>
          <w:p w14:paraId="3D6D0F2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ociation analysis found patterns in user navigation and identify common tasks and needs. Classification and prediction categorized users based on demographics and predict their future actions.</w:t>
            </w:r>
          </w:p>
        </w:tc>
        <w:tc>
          <w:tcPr>
            <w:tcW w:w="2409" w:type="dxa"/>
          </w:tcPr>
          <w:p w14:paraId="1BEB216A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ective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ficiency; Error Recove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arnability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266D959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gh accuracy in classifying user categories and predicting user actions, with reduced errors, and improved efficiency in user interactions.</w:t>
            </w:r>
          </w:p>
        </w:tc>
        <w:tc>
          <w:tcPr>
            <w:tcW w:w="3260" w:type="dxa"/>
          </w:tcPr>
          <w:p w14:paraId="55113AB1" w14:textId="77777777" w:rsidR="00A97AA9" w:rsidRPr="00FD6DE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del assumes high-quality usage logs exist and are rich enough for mining — but many EHRs still lack detailed clickstream or event log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 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ctual task completion time, error rates, or efficiency tests on real EHR tasks.</w:t>
            </w:r>
          </w:p>
        </w:tc>
      </w:tr>
      <w:tr w:rsidR="00A97AA9" w:rsidRPr="00622F37" w14:paraId="1511FEA5" w14:textId="77777777" w:rsidTr="00BE3E76">
        <w:trPr>
          <w:trHeight w:val="1538"/>
        </w:trPr>
        <w:tc>
          <w:tcPr>
            <w:tcW w:w="2127" w:type="dxa"/>
          </w:tcPr>
          <w:p w14:paraId="1A48F19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4" w:name="_Hlk207902782"/>
            <w:bookmarkStart w:id="65" w:name="_Hlk197523368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harifian, R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karia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F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matolah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Farhadi, P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4</w:t>
            </w:r>
            <w:bookmarkEnd w:id="64"/>
            <w:bookmarkEnd w:id="6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B6A245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tors influen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 acceptanc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 UTAUT model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mong nurses in hospitals affiliated with Shiraz University of Medical Sciences in Shiraz University of Medical Sciences, Shiraz, Iran.</w:t>
            </w:r>
          </w:p>
        </w:tc>
        <w:tc>
          <w:tcPr>
            <w:tcW w:w="2405" w:type="dxa"/>
          </w:tcPr>
          <w:p w14:paraId="32013E0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 was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ployed using LISREL software to estimate path coefficients and test hypotheses.</w:t>
            </w:r>
          </w:p>
        </w:tc>
        <w:tc>
          <w:tcPr>
            <w:tcW w:w="2409" w:type="dxa"/>
          </w:tcPr>
          <w:p w14:paraId="74B5685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; EE; FC; PE; SI.</w:t>
            </w:r>
          </w:p>
        </w:tc>
        <w:tc>
          <w:tcPr>
            <w:tcW w:w="2127" w:type="dxa"/>
          </w:tcPr>
          <w:p w14:paraId="6E70844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the most significant predictor of behavioral intention, followed by FC, SI, and EE.</w:t>
            </w:r>
          </w:p>
        </w:tc>
        <w:tc>
          <w:tcPr>
            <w:tcW w:w="3260" w:type="dxa"/>
          </w:tcPr>
          <w:p w14:paraId="6D8EA9B9" w14:textId="77777777" w:rsidR="00A97AA9" w:rsidRPr="00FD6DE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TAUT model predi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urses' acceptance and use of HIS, but E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 used as a predicto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not as a stand-alone usability outcome. The study relies 100% on subjective 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— no measurement of real task performance, error rates, or time on task.</w:t>
            </w:r>
          </w:p>
        </w:tc>
      </w:tr>
      <w:tr w:rsidR="00A97AA9" w:rsidRPr="00622F37" w14:paraId="5A6D7747" w14:textId="77777777" w:rsidTr="00BE3E76">
        <w:trPr>
          <w:trHeight w:val="970"/>
        </w:trPr>
        <w:tc>
          <w:tcPr>
            <w:tcW w:w="2127" w:type="dxa"/>
          </w:tcPr>
          <w:p w14:paraId="6E62AAB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6" w:name="_Hlk207902791"/>
            <w:bookmarkStart w:id="67" w:name="_Hlk197523454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hiferaw, K.B.; Mehari, E.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9</w:t>
            </w:r>
            <w:bookmarkEnd w:id="66"/>
            <w:bookmarkEnd w:id="6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A3C708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cceptance and use of the EMR system among doctors and nur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UTAUT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hospitals in northern Ethiopia.</w:t>
            </w:r>
          </w:p>
        </w:tc>
        <w:tc>
          <w:tcPr>
            <w:tcW w:w="2405" w:type="dxa"/>
          </w:tcPr>
          <w:p w14:paraId="5BB66F9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 explained the extent of the relationship among variables.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FA validated the measurement model, ensuring reliability and validity.</w:t>
            </w:r>
          </w:p>
        </w:tc>
        <w:tc>
          <w:tcPr>
            <w:tcW w:w="2409" w:type="dxa"/>
          </w:tcPr>
          <w:p w14:paraId="00E2FD2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titude; EE; FC; PE; SE; SI.</w:t>
            </w:r>
          </w:p>
        </w:tc>
        <w:tc>
          <w:tcPr>
            <w:tcW w:w="2127" w:type="dxa"/>
          </w:tcPr>
          <w:p w14:paraId="1F173F41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tention to u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C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nd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gnificantly influenced the actual use of the EMR.</w:t>
            </w:r>
          </w:p>
        </w:tc>
        <w:tc>
          <w:tcPr>
            <w:tcW w:w="3260" w:type="dxa"/>
          </w:tcPr>
          <w:p w14:paraId="59E251E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titude, </w:t>
            </w:r>
            <w:r w:rsidRPr="004C2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E, SE, and other constructs are self-reported. 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task-based measurement (e.g., time-on-task, clicks, workflow bottlenecks) to test actual usability.</w:t>
            </w:r>
          </w:p>
        </w:tc>
      </w:tr>
      <w:tr w:rsidR="00A97AA9" w:rsidRPr="0024506E" w14:paraId="1C85006B" w14:textId="77777777" w:rsidTr="00BE3E76">
        <w:trPr>
          <w:trHeight w:val="1505"/>
        </w:trPr>
        <w:tc>
          <w:tcPr>
            <w:tcW w:w="2127" w:type="dxa"/>
          </w:tcPr>
          <w:p w14:paraId="3485CB4A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8" w:name="_Hlk207902801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hudayf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kyür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Ç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.E.; </w:t>
            </w:r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-</w:t>
            </w:r>
            <w:proofErr w:type="spellStart"/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hdayf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NM., </w:t>
            </w:r>
            <w:proofErr w:type="spellStart"/>
            <w:r w:rsidRPr="002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saq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H.H. (2024</w:t>
            </w:r>
            <w:bookmarkEnd w:id="6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0BD4B053" w14:textId="77777777" w:rsidR="00A97AA9" w:rsidRPr="0024506E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4902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 extended with variables from usability theory, including user satisfaction, learnability, system performance, and perceived useful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Jordanian hospitals.</w:t>
            </w:r>
          </w:p>
        </w:tc>
        <w:tc>
          <w:tcPr>
            <w:tcW w:w="2405" w:type="dxa"/>
          </w:tcPr>
          <w:p w14:paraId="797D1CD7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rrelation analysis to identify relationships between TAM constructs (PU, PEOU, attitudes) and organizational factors.</w:t>
            </w:r>
          </w:p>
        </w:tc>
        <w:tc>
          <w:tcPr>
            <w:tcW w:w="2409" w:type="dxa"/>
          </w:tcPr>
          <w:p w14:paraId="4FC86941" w14:textId="77777777" w:rsidR="00A97AA9" w:rsidRPr="0024506E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; PU.</w:t>
            </w:r>
          </w:p>
        </w:tc>
        <w:tc>
          <w:tcPr>
            <w:tcW w:w="2127" w:type="dxa"/>
          </w:tcPr>
          <w:p w14:paraId="567AB3E9" w14:textId="77777777" w:rsidR="00A97AA9" w:rsidRPr="0024506E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0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PU predicted task perceptions.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rganizational factors (competency, management support, training &amp; education) we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ignificantly 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ositively correlated with PU, PEOU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titu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3260" w:type="dxa"/>
          </w:tcPr>
          <w:p w14:paraId="3C54CE8E" w14:textId="77777777" w:rsidR="00A97AA9" w:rsidRPr="0024506E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ext-limited predictive value for clinical impact, data only from northern Jordanian hospitals.</w:t>
            </w:r>
            <w:r w:rsidRPr="009330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ganizational factors were self-assessed, not objectively measured.</w:t>
            </w:r>
          </w:p>
        </w:tc>
      </w:tr>
      <w:tr w:rsidR="00A97AA9" w:rsidRPr="00622F37" w14:paraId="140C2B1F" w14:textId="77777777" w:rsidTr="00BE3E76">
        <w:trPr>
          <w:trHeight w:val="1256"/>
        </w:trPr>
        <w:tc>
          <w:tcPr>
            <w:tcW w:w="2127" w:type="dxa"/>
          </w:tcPr>
          <w:p w14:paraId="356DD2C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69" w:name="_Hlk207902809"/>
            <w:bookmarkStart w:id="70" w:name="_Hlk197523410"/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icotte, C.; Paré, G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eault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-P.; Lemay, A.; Valiquette, L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arku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J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09</w:t>
            </w:r>
            <w:bookmarkEnd w:id="69"/>
            <w:bookmarkEnd w:id="7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13AED5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sessed user satisfaction via inpatient medical record system before its replacement at two Canadian teaching hospitals in Montre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D&amp;M ISS model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5CAFD10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variate regression analyses. Factor analysis verified dimensions of outcomes related to quality of care and patient safety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451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ed GEE (logit) for repeated user satisfaction ratings pre/post replacement.</w:t>
            </w:r>
          </w:p>
        </w:tc>
        <w:tc>
          <w:tcPr>
            <w:tcW w:w="2409" w:type="dxa"/>
          </w:tcPr>
          <w:p w14:paraId="5FF41DF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Q; Perceived Outcomes; PU.</w:t>
            </w:r>
          </w:p>
        </w:tc>
        <w:tc>
          <w:tcPr>
            <w:tcW w:w="2127" w:type="dxa"/>
          </w:tcPr>
          <w:p w14:paraId="332E6DB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rrelated with system quality attributes, while the perceived impact on quality of care and patient safety showed weaker correlations.</w:t>
            </w:r>
          </w:p>
        </w:tc>
        <w:tc>
          <w:tcPr>
            <w:tcW w:w="3260" w:type="dxa"/>
          </w:tcPr>
          <w:p w14:paraId="1732D46E" w14:textId="77777777" w:rsidR="00A97AA9" w:rsidRPr="00FD6DE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bility perceptions d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ot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trongly predict clinical impact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Limited predictive value for clinical impact.</w:t>
            </w:r>
          </w:p>
        </w:tc>
      </w:tr>
      <w:tr w:rsidR="00A97AA9" w:rsidRPr="00622F37" w14:paraId="5F03FB21" w14:textId="77777777" w:rsidTr="00BE3E76">
        <w:trPr>
          <w:trHeight w:val="1176"/>
        </w:trPr>
        <w:tc>
          <w:tcPr>
            <w:tcW w:w="2127" w:type="dxa"/>
          </w:tcPr>
          <w:p w14:paraId="31DF0FB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71" w:name="_Hlk20790281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 xml:space="preserve"> 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72" w:name="_Hlk197523296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ntone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S.; Mäkelä, K.; Miettinen, R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  <w:bookmarkEnd w:id="71"/>
            <w:bookmarkEnd w:id="7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56AB5F2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M and the Theory of Planned Behavior (TPB) used to examine the acceptance of an EHR system by medical personnel in regional hospital in southeastern Finland.</w:t>
            </w:r>
          </w:p>
        </w:tc>
        <w:tc>
          <w:tcPr>
            <w:tcW w:w="2405" w:type="dxa"/>
          </w:tcPr>
          <w:p w14:paraId="79D2F647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S-SEM analyzed relationships between variables of system complexity, perceived behavioral control, and usage intention.</w:t>
            </w:r>
          </w:p>
        </w:tc>
        <w:tc>
          <w:tcPr>
            <w:tcW w:w="2409" w:type="dxa"/>
          </w:tcPr>
          <w:p w14:paraId="2D3EFB2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rceived Behavioral Control; PU; System Complexity; System Relia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;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age Inten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6436D11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ystem complexity and reliability problems negatively influenced the PU</w:t>
            </w:r>
            <w:r w:rsidRPr="00622F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f the EHR system, reducing the willingness of healthcare personnel to use it.</w:t>
            </w:r>
          </w:p>
        </w:tc>
        <w:tc>
          <w:tcPr>
            <w:tcW w:w="3260" w:type="dxa"/>
          </w:tcPr>
          <w:p w14:paraId="25FFBD0A" w14:textId="77777777" w:rsidR="00A97AA9" w:rsidRPr="00FD6DEC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rceived control (skills/confidence) did not affect intention or use — so </w:t>
            </w:r>
            <w:r w:rsidRPr="00B81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social/skill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ran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the model</w:t>
            </w:r>
            <w:r w:rsidRPr="00FD6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id not contribute meaningfully to predicting usability-related outcomes.</w:t>
            </w:r>
          </w:p>
        </w:tc>
      </w:tr>
      <w:tr w:rsidR="00A97AA9" w:rsidRPr="00BD0C92" w14:paraId="438785F1" w14:textId="77777777" w:rsidTr="00BE3E76">
        <w:trPr>
          <w:trHeight w:val="1700"/>
        </w:trPr>
        <w:tc>
          <w:tcPr>
            <w:tcW w:w="2127" w:type="dxa"/>
          </w:tcPr>
          <w:p w14:paraId="36C5FA4E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73" w:name="_Hlk207902825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lley, S.; Ndanga, M. (2025</w:t>
            </w:r>
            <w:bookmarkEnd w:id="7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64204997" w14:textId="77777777" w:rsidR="00A97AA9" w:rsidRPr="00667C93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8–2021 National Electronic Health Records (NEHR) Survey from the National Center for Health Statistics (NCH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New York City, USA.</w:t>
            </w:r>
          </w:p>
        </w:tc>
        <w:tc>
          <w:tcPr>
            <w:tcW w:w="2405" w:type="dxa"/>
          </w:tcPr>
          <w:p w14:paraId="45B41C18" w14:textId="77777777" w:rsidR="00A97AA9" w:rsidRPr="001E3E31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E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raction analysis by age group and EHR system type. Pearson’s r exam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1E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lationships between satisfaction and EHR features. Multivariate regres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29A69053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144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EH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</w:t>
            </w:r>
            <w:r w:rsidRPr="005E144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tisfa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</w:t>
            </w:r>
            <w:r w:rsidRPr="005E144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; </w:t>
            </w:r>
            <w:r w:rsidRPr="005E144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eature-based Metr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(CPOE usage score, e-Prescribing usage score, customization score (practice-specific adaptation); Interoperability Score (integration with other systems).</w:t>
            </w:r>
          </w:p>
        </w:tc>
        <w:tc>
          <w:tcPr>
            <w:tcW w:w="2127" w:type="dxa"/>
          </w:tcPr>
          <w:p w14:paraId="75FB7E31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gnificant positive predictors: Epic, Cern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Oracle Health)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 A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naheal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vendors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ignificant negative predictors: Allscript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nd 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-MD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eature effect by age:</w:t>
            </w:r>
            <w:r w:rsidRPr="005E1447">
              <w:t xml:space="preserve"> 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0 yrs: CPOE significa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 w:rsidRPr="005E1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≥50 yrs: e-prescribing significant.</w:t>
            </w:r>
          </w:p>
        </w:tc>
        <w:tc>
          <w:tcPr>
            <w:tcW w:w="3260" w:type="dxa"/>
          </w:tcPr>
          <w:p w14:paraId="4C2506ED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call/social desirability bias possible. </w:t>
            </w:r>
            <w:r w:rsidRPr="00141CE8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CA"/>
              </w:rPr>
              <w:t>Overrepresen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</w:t>
            </w:r>
            <w:r w:rsidRPr="00141CE8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 w:rsidRPr="00141CE8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CA"/>
              </w:rPr>
              <w:t xml:space="preserve">lder physicia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y</w:t>
            </w:r>
            <w:r w:rsidRPr="00141CE8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lang w:eastAsia="en-CA"/>
              </w:rPr>
              <w:t xml:space="preserve"> 66% of sample potential bia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quisition by Orac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ealth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appened post-stud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uture satisfaction may diff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as mentioned by the authors of this journal article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</w:tr>
      <w:tr w:rsidR="00A97AA9" w:rsidRPr="00BD0C92" w14:paraId="2B57AE3F" w14:textId="77777777" w:rsidTr="00BE3E76">
        <w:trPr>
          <w:trHeight w:val="1256"/>
        </w:trPr>
        <w:tc>
          <w:tcPr>
            <w:tcW w:w="2127" w:type="dxa"/>
          </w:tcPr>
          <w:p w14:paraId="412A5235" w14:textId="77777777" w:rsidR="00A97AA9" w:rsidRPr="000511FC" w:rsidRDefault="00A97AA9" w:rsidP="00BE3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bookmarkStart w:id="74" w:name="_Hlk207902832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75" w:name="_Hlk197523315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ilahun, B.; Fritz, F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  <w:bookmarkEnd w:id="74"/>
            <w:bookmarkEnd w:id="75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0FA08510" w14:textId="77777777" w:rsidR="00A97AA9" w:rsidRPr="005E144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age patte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r satisfaction, with EMR system implemen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D&amp;M ISS model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Addis Ababa, Ethiopia.</w:t>
            </w:r>
          </w:p>
        </w:tc>
        <w:tc>
          <w:tcPr>
            <w:tcW w:w="2405" w:type="dxa"/>
          </w:tcPr>
          <w:p w14:paraId="1C1D6712" w14:textId="77777777" w:rsidR="00A97AA9" w:rsidRPr="005E144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inary logistic regression analysis identified determinants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2F07D01E" w14:textId="77777777" w:rsidR="00A97AA9" w:rsidRPr="005E1447" w:rsidRDefault="00A97AA9" w:rsidP="00BE3E7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R Use Rate; 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59C7D9AD" w14:textId="77777777" w:rsidR="00A97AA9" w:rsidRPr="005E144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or service quality, dual documentation and partial departmental usage related to dissatisfaction. Computer access, IT qualification, SQ, IQ, and SRQ were significant to satisfaction.</w:t>
            </w:r>
          </w:p>
        </w:tc>
        <w:tc>
          <w:tcPr>
            <w:tcW w:w="3260" w:type="dxa"/>
          </w:tcPr>
          <w:p w14:paraId="62F6A653" w14:textId="77777777" w:rsidR="00A97AA9" w:rsidRPr="007C3E4A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22711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Workflow confounds usability measures, 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hich underm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al usage and perceived usefulness — but th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as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artly an org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onal proble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this study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not just a technical usability failure.</w:t>
            </w:r>
          </w:p>
        </w:tc>
      </w:tr>
      <w:tr w:rsidR="00A97AA9" w:rsidRPr="00BD0C92" w14:paraId="3236A568" w14:textId="77777777" w:rsidTr="00BE3E76">
        <w:trPr>
          <w:trHeight w:val="1123"/>
        </w:trPr>
        <w:tc>
          <w:tcPr>
            <w:tcW w:w="2127" w:type="dxa"/>
          </w:tcPr>
          <w:p w14:paraId="5DC47689" w14:textId="77777777" w:rsidR="00A97AA9" w:rsidRPr="004D2AA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76" w:name="_Hlk207902839"/>
            <w:bookmarkStart w:id="77" w:name="_Hlk197523144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ilahun, B.; Fritz, F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</w:t>
            </w:r>
            <w:bookmarkEnd w:id="76"/>
            <w:bookmarkEnd w:id="7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50442D4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 quantitative study among health professionals in five public hospitals in Ethiop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D&amp;M ISS model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1F84AFC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 clari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ed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lationships between variable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451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ed GEE to account for clustering of users within hospitals when modeling satisfaction scores.</w:t>
            </w:r>
          </w:p>
        </w:tc>
        <w:tc>
          <w:tcPr>
            <w:tcW w:w="2409" w:type="dxa"/>
          </w:tcPr>
          <w:p w14:paraId="405873A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MR Use; IQ; Perceived Net-Benefit; SQ; SRQ; US.</w:t>
            </w:r>
          </w:p>
        </w:tc>
        <w:tc>
          <w:tcPr>
            <w:tcW w:w="2127" w:type="dxa"/>
          </w:tcPr>
          <w:p w14:paraId="1C59D25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Q, IQ, and SRQ significantly influenced both EMR use and user satisfaction</w:t>
            </w:r>
            <w:r w:rsidRPr="00622F3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260" w:type="dxa"/>
          </w:tcPr>
          <w:p w14:paraId="3CE82DED" w14:textId="77777777" w:rsidR="00A97AA9" w:rsidRPr="007C3E4A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EM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e construc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7C3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about frequency of use — which is influenced by mandates, policy, and habits — not purely by usability.</w:t>
            </w:r>
          </w:p>
        </w:tc>
      </w:tr>
      <w:tr w:rsidR="00A97AA9" w:rsidRPr="00622F37" w14:paraId="2D2E0675" w14:textId="77777777" w:rsidTr="00BE3E76">
        <w:trPr>
          <w:trHeight w:val="798"/>
        </w:trPr>
        <w:tc>
          <w:tcPr>
            <w:tcW w:w="2127" w:type="dxa"/>
          </w:tcPr>
          <w:p w14:paraId="7574451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78" w:name="_Hlk207902845"/>
            <w:r w:rsidRPr="0001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</w:t>
            </w:r>
            <w:r w:rsidRPr="00011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79" w:name="_Hlk197523494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ubaishat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7</w:t>
            </w:r>
            <w:bookmarkEnd w:id="78"/>
            <w:bookmarkEnd w:id="7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088C94E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sfaction of EHR of nur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D&amp;M ISS model in 17 hospitals in Jordon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1438FEE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regression analysis identified predictors of nurses' responses concerning EHR use, quality, and satisfaction.</w:t>
            </w:r>
          </w:p>
        </w:tc>
        <w:tc>
          <w:tcPr>
            <w:tcW w:w="2409" w:type="dxa"/>
          </w:tcPr>
          <w:p w14:paraId="69983C2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Quality of EHRs; Use of EHRs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1048D2F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ctors such as age, type of record, comfort level with computers, and hospital size were significant.</w:t>
            </w:r>
          </w:p>
        </w:tc>
        <w:tc>
          <w:tcPr>
            <w:tcW w:w="3260" w:type="dxa"/>
          </w:tcPr>
          <w:p w14:paraId="54D291BE" w14:textId="77777777" w:rsidR="00A97AA9" w:rsidRPr="00531005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task-based metrics: no real measurement of time on task, error rates, navigation flow, or log files to test if high quality perceptions match practical usability in daily work.</w:t>
            </w:r>
          </w:p>
        </w:tc>
      </w:tr>
      <w:tr w:rsidR="00A97AA9" w:rsidRPr="00622F37" w14:paraId="618ECEC4" w14:textId="77777777" w:rsidTr="00BE3E76">
        <w:trPr>
          <w:trHeight w:val="371"/>
        </w:trPr>
        <w:tc>
          <w:tcPr>
            <w:tcW w:w="2127" w:type="dxa"/>
          </w:tcPr>
          <w:p w14:paraId="59BA879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80" w:name="_Hlk207902852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81" w:name="_Hlk197523502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ubaishat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A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8</w:t>
            </w:r>
            <w:bookmarkEnd w:id="80"/>
            <w:bookmarkEnd w:id="8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63F000C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xploring nurses’ perceptions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HRs of TAM predictor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multiple hospitals in Jordan.</w:t>
            </w:r>
          </w:p>
        </w:tc>
        <w:tc>
          <w:tcPr>
            <w:tcW w:w="2405" w:type="dxa"/>
          </w:tcPr>
          <w:p w14:paraId="095A74C3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ple regression analysis assessed predictors of nurses' perceptions regarding the PU and PEOU of EHRs.</w:t>
            </w:r>
          </w:p>
        </w:tc>
        <w:tc>
          <w:tcPr>
            <w:tcW w:w="2409" w:type="dxa"/>
          </w:tcPr>
          <w:p w14:paraId="6E3E2598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; PU.</w:t>
            </w:r>
          </w:p>
        </w:tc>
        <w:tc>
          <w:tcPr>
            <w:tcW w:w="2127" w:type="dxa"/>
          </w:tcPr>
          <w:p w14:paraId="6135205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rsing experience, and computer skills were significant predictors for PEOU.</w:t>
            </w:r>
          </w:p>
        </w:tc>
        <w:tc>
          <w:tcPr>
            <w:tcW w:w="3260" w:type="dxa"/>
          </w:tcPr>
          <w:p w14:paraId="4E27A26B" w14:textId="77777777" w:rsidR="00A97AA9" w:rsidRPr="00531005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AM predicted nurses' acceptance of EHRs based on PU and PEOU. The model stops at predicting acceptance — not whether the EH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efficient, error-resistant, or improves real workflow outcomes.</w:t>
            </w:r>
          </w:p>
        </w:tc>
      </w:tr>
      <w:tr w:rsidR="00A97AA9" w:rsidRPr="00622F37" w14:paraId="033936C6" w14:textId="77777777" w:rsidTr="00BE3E76">
        <w:trPr>
          <w:trHeight w:val="907"/>
        </w:trPr>
        <w:tc>
          <w:tcPr>
            <w:tcW w:w="2127" w:type="dxa"/>
          </w:tcPr>
          <w:p w14:paraId="3E9F249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82" w:name="_Hlk207902859"/>
            <w:bookmarkStart w:id="83" w:name="_Hlk197523542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uran, A.H.; Koç, T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2</w:t>
            </w:r>
            <w:bookmarkEnd w:id="82"/>
            <w:bookmarkEnd w:id="83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7A4CC56B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ing a modified TA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 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sess the adoption and acceptance of EHR among Turkish physicia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2405" w:type="dxa"/>
          </w:tcPr>
          <w:p w14:paraId="6E3E9C0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M and CFA explored relationships between different constructs and validated the mod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9" w:type="dxa"/>
          </w:tcPr>
          <w:p w14:paraId="72F4594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mitment; Motivation; PEOU; PU; Resistance.</w:t>
            </w:r>
          </w:p>
        </w:tc>
        <w:tc>
          <w:tcPr>
            <w:tcW w:w="2127" w:type="dxa"/>
          </w:tcPr>
          <w:p w14:paraId="23122DE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hysicians’ commitment to using HIT positively influenced their intention to use it.</w:t>
            </w:r>
          </w:p>
        </w:tc>
        <w:tc>
          <w:tcPr>
            <w:tcW w:w="3260" w:type="dxa"/>
          </w:tcPr>
          <w:p w14:paraId="0B778515" w14:textId="77777777" w:rsidR="00A97AA9" w:rsidRPr="00531005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tivation (H1) and resistance (H3) were not significant predictors of intention to use in this setting — only commitment mattered. This quest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f 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expand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odel </w:t>
            </w:r>
            <w:r w:rsidRPr="001A4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tructs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dd meaningful predictive value for usabi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</w:tr>
      <w:tr w:rsidR="00A97AA9" w:rsidRPr="00622F37" w14:paraId="225A64E9" w14:textId="77777777" w:rsidTr="00BE3E76">
        <w:trPr>
          <w:trHeight w:val="371"/>
        </w:trPr>
        <w:tc>
          <w:tcPr>
            <w:tcW w:w="2127" w:type="dxa"/>
            <w:hideMark/>
          </w:tcPr>
          <w:p w14:paraId="44F6E9A0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bookmarkStart w:id="84" w:name="_Hlk197525451"/>
            <w:bookmarkStart w:id="85" w:name="_Hlk207902869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86" w:name="_Hlk197523215"/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ainiomäk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S.; Aalto, A.-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ääveri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nerv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T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lovainio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M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äntyselkä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P.; </w:t>
            </w:r>
            <w:proofErr w:type="spellStart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ppönen</w:t>
            </w:r>
            <w:proofErr w:type="spellEnd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H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7</w:t>
            </w:r>
            <w:bookmarkEnd w:id="84"/>
            <w:bookmarkEnd w:id="85"/>
            <w:bookmarkEnd w:id="86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  <w:hideMark/>
          </w:tcPr>
          <w:p w14:paraId="4F6D7299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valuated relationship between electronic patient record (EPR) usability and work-related well-being of physicians in Finland.</w:t>
            </w:r>
          </w:p>
        </w:tc>
        <w:tc>
          <w:tcPr>
            <w:tcW w:w="2405" w:type="dxa"/>
            <w:hideMark/>
          </w:tcPr>
          <w:p w14:paraId="34D22F66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d to group the usability items into seven dimensions to assess. Hierarchical multivariate regression analyse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451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E (logistic + linear) for physicians clustered by organization to relate usability and well-being.</w:t>
            </w:r>
          </w:p>
        </w:tc>
        <w:tc>
          <w:tcPr>
            <w:tcW w:w="2409" w:type="dxa"/>
            <w:hideMark/>
          </w:tcPr>
          <w:p w14:paraId="7E713165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ase of Access to Test Results; External Cooperation; Feedback; Internal Cooperation; Perceived Benefits; Technical Problems; User Friendliness.</w:t>
            </w:r>
          </w:p>
        </w:tc>
        <w:tc>
          <w:tcPr>
            <w:tcW w:w="2127" w:type="dxa"/>
            <w:hideMark/>
          </w:tcPr>
          <w:p w14:paraId="5780EB9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asy readability of nursing records was linked to higher job control and lower time pressure.</w:t>
            </w:r>
          </w:p>
        </w:tc>
        <w:tc>
          <w:tcPr>
            <w:tcW w:w="3260" w:type="dxa"/>
            <w:hideMark/>
          </w:tcPr>
          <w:p w14:paraId="07DC1D3D" w14:textId="77777777" w:rsidR="00A97AA9" w:rsidRPr="00531005" w:rsidRDefault="00A97AA9" w:rsidP="00BE3E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711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ependent variables were time pressure and job control 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— the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re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utcomes influenced by usability, but not direct usability measures. The predic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limited to statistical associations with well-being, not predictive performance on usability tasks.</w:t>
            </w:r>
          </w:p>
        </w:tc>
      </w:tr>
      <w:tr w:rsidR="00A97AA9" w:rsidRPr="00BD0C92" w14:paraId="2AC5D76B" w14:textId="77777777" w:rsidTr="00BE3E76">
        <w:trPr>
          <w:trHeight w:val="1073"/>
        </w:trPr>
        <w:tc>
          <w:tcPr>
            <w:tcW w:w="2127" w:type="dxa"/>
          </w:tcPr>
          <w:p w14:paraId="00DDF785" w14:textId="77777777" w:rsidR="00A97AA9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87" w:name="_Hlk207902877"/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F56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in, R.; Neyens, D.M.; Law, K.E. (2020</w:t>
            </w:r>
            <w:bookmarkEnd w:id="87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5E6D579F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00 U.S. respondents recruited via Amazon Mechanical Turk (</w:t>
            </w:r>
            <w:proofErr w:type="spellStart"/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Turk</w:t>
            </w:r>
            <w:proofErr w:type="spellEnd"/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o i</w:t>
            </w:r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entif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w</w:t>
            </w:r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rs perceive their EHR patient portal.</w:t>
            </w:r>
          </w:p>
        </w:tc>
        <w:tc>
          <w:tcPr>
            <w:tcW w:w="2405" w:type="dxa"/>
          </w:tcPr>
          <w:p w14:paraId="23C75258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ogistic regression. </w:t>
            </w:r>
            <w:r w:rsidRPr="00BA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epwise Akaike Information Criterion (AIC) to select the best-fit model.</w:t>
            </w:r>
          </w:p>
        </w:tc>
        <w:tc>
          <w:tcPr>
            <w:tcW w:w="2409" w:type="dxa"/>
          </w:tcPr>
          <w:p w14:paraId="30AEC845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mportance; Decision-making Support; Habitual Use; PEOU; PU; Time to become familiar; Trust. </w:t>
            </w:r>
          </w:p>
        </w:tc>
        <w:tc>
          <w:tcPr>
            <w:tcW w:w="2127" w:type="dxa"/>
          </w:tcPr>
          <w:p w14:paraId="3C45D1CA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OU, habitual use, and frequent internet use – negative association. Low baseline metrics – only ~7% trusted their EHR portal.</w:t>
            </w:r>
          </w:p>
        </w:tc>
        <w:tc>
          <w:tcPr>
            <w:tcW w:w="3260" w:type="dxa"/>
          </w:tcPr>
          <w:p w14:paraId="5D8DFA3D" w14:textId="77777777" w:rsidR="00A97AA9" w:rsidRPr="00BD0C92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id not differentiate between specific EHR portal systems (e.g.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PIC 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yChart vs. others) — limits applicability to system-specific design change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task-specif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easures</w:t>
            </w:r>
            <w:r w:rsidRPr="00141C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— did not distinguish between general and health-related online activities.</w:t>
            </w:r>
          </w:p>
        </w:tc>
      </w:tr>
      <w:tr w:rsidR="00A97AA9" w:rsidRPr="00622F37" w14:paraId="5134B4EF" w14:textId="77777777" w:rsidTr="00BE3E76">
        <w:trPr>
          <w:trHeight w:val="371"/>
        </w:trPr>
        <w:tc>
          <w:tcPr>
            <w:tcW w:w="2127" w:type="dxa"/>
          </w:tcPr>
          <w:p w14:paraId="02E5F4DF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bookmarkStart w:id="88" w:name="_Hlk207902883"/>
            <w:r w:rsidRPr="00F561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[</w:t>
            </w:r>
            <w:r w:rsidRPr="00EF0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  <w:r w:rsidRPr="00F561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bookmarkStart w:id="89" w:name="_Hlk197523440"/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Zhang, J.; Walji, M.F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1</w:t>
            </w:r>
            <w:bookmarkEnd w:id="88"/>
            <w:bookmarkEnd w:id="89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1848" w:type="dxa"/>
          </w:tcPr>
          <w:p w14:paraId="4AEFD00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URF (Task, User, Representation, and Function) structured approach to improving EHR usability in Houston, Texas, 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405" w:type="dxa"/>
          </w:tcPr>
          <w:p w14:paraId="6D0D4FAD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Qualitative analysis. Task time, error rates, and user satisfaction were metrics used to objectively measure usability.</w:t>
            </w:r>
          </w:p>
        </w:tc>
        <w:tc>
          <w:tcPr>
            <w:tcW w:w="2409" w:type="dxa"/>
          </w:tcPr>
          <w:p w14:paraId="32B67F3C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rror Rates; Satisfying; Task Time; Usable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</w:t>
            </w: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2127" w:type="dxa"/>
          </w:tcPr>
          <w:p w14:paraId="1E3BDD1E" w14:textId="77777777" w:rsidR="00A97AA9" w:rsidRPr="00622F37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22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URF framework identified usability issues in EHR systems by focusing on tasks, users, representations, and functions.</w:t>
            </w:r>
          </w:p>
        </w:tc>
        <w:tc>
          <w:tcPr>
            <w:tcW w:w="3260" w:type="dxa"/>
          </w:tcPr>
          <w:p w14:paraId="799E83D6" w14:textId="77777777" w:rsidR="00A97AA9" w:rsidRPr="00531005" w:rsidRDefault="00A97AA9" w:rsidP="00BE3E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kflow interruptions, team hand-offs, multitasking, and social context heavily sha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531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HR usability — but these are flagged for future expansion, not fully operationalized in the current TURF version.</w:t>
            </w:r>
          </w:p>
        </w:tc>
      </w:tr>
    </w:tbl>
    <w:p w14:paraId="6E0E08F7" w14:textId="77777777" w:rsidR="00A97AA9" w:rsidRPr="0086490E" w:rsidRDefault="00A97AA9" w:rsidP="00A97AA9">
      <w:pPr>
        <w:spacing w:after="40" w:line="240" w:lineRule="auto"/>
        <w:ind w:left="-425"/>
        <w:rPr>
          <w:rFonts w:ascii="Times New Roman" w:eastAsia="Times New Roman" w:hAnsi="Times New Roman" w:cs="Times New Roman"/>
          <w:sz w:val="20"/>
          <w:szCs w:val="20"/>
        </w:rPr>
      </w:pPr>
    </w:p>
    <w:p w14:paraId="2B7AEB43" w14:textId="77777777" w:rsidR="00A97AA9" w:rsidRPr="0086490E" w:rsidRDefault="00A97AA9" w:rsidP="00A97AA9">
      <w:pPr>
        <w:spacing w:after="0"/>
        <w:ind w:left="-426"/>
        <w:rPr>
          <w:rFonts w:ascii="Times New Roman" w:eastAsia="Times New Roman" w:hAnsi="Times New Roman" w:cs="Times New Roman"/>
          <w:sz w:val="20"/>
          <w:szCs w:val="20"/>
        </w:rPr>
      </w:pPr>
    </w:p>
    <w:p w14:paraId="25A022A9" w14:textId="77777777" w:rsidR="00A97AA9" w:rsidRPr="00622F37" w:rsidRDefault="00A97AA9" w:rsidP="00A97AA9">
      <w:pPr>
        <w:spacing w:after="0"/>
        <w:ind w:left="-426"/>
        <w:rPr>
          <w:rFonts w:ascii="Times New Roman" w:hAnsi="Times New Roman" w:cs="Times New Roman"/>
        </w:rPr>
        <w:sectPr w:rsidR="00A97AA9" w:rsidRPr="00622F37" w:rsidSect="00A97AA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622F37">
        <w:rPr>
          <w:rFonts w:ascii="Times New Roman" w:hAnsi="Times New Roman" w:cs="Times New Roman"/>
        </w:rPr>
        <w:br/>
      </w:r>
    </w:p>
    <w:p w14:paraId="2B6416F4" w14:textId="77777777" w:rsidR="00A97AA9" w:rsidRDefault="00A97AA9" w:rsidP="00A97AA9"/>
    <w:sectPr w:rsidR="00A97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2525DB"/>
    <w:multiLevelType w:val="hybridMultilevel"/>
    <w:tmpl w:val="E5AA29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8D22BF"/>
    <w:multiLevelType w:val="multilevel"/>
    <w:tmpl w:val="5100F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3EF5CEE"/>
    <w:multiLevelType w:val="hybridMultilevel"/>
    <w:tmpl w:val="C3FE71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248D7"/>
    <w:multiLevelType w:val="hybridMultilevel"/>
    <w:tmpl w:val="234A239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AB7579"/>
    <w:multiLevelType w:val="multilevel"/>
    <w:tmpl w:val="F0BAD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9A322B"/>
    <w:multiLevelType w:val="multilevel"/>
    <w:tmpl w:val="E4820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MS Mincho" w:hAnsi="Times New Roman"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1E7AD2"/>
    <w:multiLevelType w:val="hybridMultilevel"/>
    <w:tmpl w:val="44A602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F487D"/>
    <w:multiLevelType w:val="multilevel"/>
    <w:tmpl w:val="FA78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5116BD"/>
    <w:multiLevelType w:val="hybridMultilevel"/>
    <w:tmpl w:val="69322B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310994"/>
    <w:multiLevelType w:val="hybridMultilevel"/>
    <w:tmpl w:val="396C67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6F3F75"/>
    <w:multiLevelType w:val="multilevel"/>
    <w:tmpl w:val="5F665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A62D8B"/>
    <w:multiLevelType w:val="hybridMultilevel"/>
    <w:tmpl w:val="A06E45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046407">
    <w:abstractNumId w:val="8"/>
  </w:num>
  <w:num w:numId="2" w16cid:durableId="1683514085">
    <w:abstractNumId w:val="6"/>
  </w:num>
  <w:num w:numId="3" w16cid:durableId="971859540">
    <w:abstractNumId w:val="5"/>
  </w:num>
  <w:num w:numId="4" w16cid:durableId="1272467588">
    <w:abstractNumId w:val="4"/>
  </w:num>
  <w:num w:numId="5" w16cid:durableId="344862512">
    <w:abstractNumId w:val="7"/>
  </w:num>
  <w:num w:numId="6" w16cid:durableId="1085079969">
    <w:abstractNumId w:val="3"/>
  </w:num>
  <w:num w:numId="7" w16cid:durableId="634990778">
    <w:abstractNumId w:val="2"/>
  </w:num>
  <w:num w:numId="8" w16cid:durableId="683213645">
    <w:abstractNumId w:val="1"/>
  </w:num>
  <w:num w:numId="9" w16cid:durableId="1058162226">
    <w:abstractNumId w:val="0"/>
  </w:num>
  <w:num w:numId="10" w16cid:durableId="1422216580">
    <w:abstractNumId w:val="9"/>
  </w:num>
  <w:num w:numId="11" w16cid:durableId="1757749235">
    <w:abstractNumId w:val="18"/>
  </w:num>
  <w:num w:numId="12" w16cid:durableId="1649626553">
    <w:abstractNumId w:val="14"/>
  </w:num>
  <w:num w:numId="13" w16cid:durableId="1131897517">
    <w:abstractNumId w:val="20"/>
  </w:num>
  <w:num w:numId="14" w16cid:durableId="605768294">
    <w:abstractNumId w:val="19"/>
  </w:num>
  <w:num w:numId="15" w16cid:durableId="2035498008">
    <w:abstractNumId w:val="10"/>
  </w:num>
  <w:num w:numId="16" w16cid:durableId="855340194">
    <w:abstractNumId w:val="17"/>
  </w:num>
  <w:num w:numId="17" w16cid:durableId="275718080">
    <w:abstractNumId w:val="12"/>
  </w:num>
  <w:num w:numId="18" w16cid:durableId="1427115300">
    <w:abstractNumId w:val="13"/>
  </w:num>
  <w:num w:numId="19" w16cid:durableId="1581982050">
    <w:abstractNumId w:val="16"/>
  </w:num>
  <w:num w:numId="20" w16cid:durableId="1584684002">
    <w:abstractNumId w:val="15"/>
  </w:num>
  <w:num w:numId="21" w16cid:durableId="5536641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A9"/>
    <w:rsid w:val="00372F07"/>
    <w:rsid w:val="00A9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7EDEB"/>
  <w15:chartTrackingRefBased/>
  <w15:docId w15:val="{7D6BCB45-A05F-8E42-A09F-50742164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7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7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A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7AA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97AA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7AA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97AA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A97AA9"/>
    <w:pPr>
      <w:spacing w:after="12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A97AA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A97AA9"/>
    <w:pPr>
      <w:spacing w:after="120" w:line="48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A97AA9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A97AA9"/>
    <w:pPr>
      <w:spacing w:after="120" w:line="276" w:lineRule="auto"/>
    </w:pPr>
    <w:rPr>
      <w:rFonts w:eastAsiaTheme="minorEastAsia"/>
      <w:kern w:val="0"/>
      <w:sz w:val="16"/>
      <w:szCs w:val="16"/>
      <w:lang w:val="en-US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A97AA9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A97AA9"/>
    <w:pPr>
      <w:spacing w:after="200" w:line="276" w:lineRule="auto"/>
      <w:ind w:left="360" w:hanging="36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2">
    <w:name w:val="List 2"/>
    <w:basedOn w:val="Normal"/>
    <w:uiPriority w:val="99"/>
    <w:unhideWhenUsed/>
    <w:rsid w:val="00A97AA9"/>
    <w:pPr>
      <w:spacing w:after="200" w:line="276" w:lineRule="auto"/>
      <w:ind w:left="720" w:hanging="36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3">
    <w:name w:val="List 3"/>
    <w:basedOn w:val="Normal"/>
    <w:uiPriority w:val="99"/>
    <w:unhideWhenUsed/>
    <w:rsid w:val="00A97AA9"/>
    <w:pPr>
      <w:spacing w:after="200" w:line="276" w:lineRule="auto"/>
      <w:ind w:left="1080" w:hanging="36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Bullet">
    <w:name w:val="List Bullet"/>
    <w:basedOn w:val="Normal"/>
    <w:uiPriority w:val="99"/>
    <w:unhideWhenUsed/>
    <w:rsid w:val="00A97AA9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Bullet2">
    <w:name w:val="List Bullet 2"/>
    <w:basedOn w:val="Normal"/>
    <w:uiPriority w:val="99"/>
    <w:unhideWhenUsed/>
    <w:rsid w:val="00A97AA9"/>
    <w:pPr>
      <w:numPr>
        <w:numId w:val="2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Bullet3">
    <w:name w:val="List Bullet 3"/>
    <w:basedOn w:val="Normal"/>
    <w:uiPriority w:val="99"/>
    <w:unhideWhenUsed/>
    <w:rsid w:val="00A97AA9"/>
    <w:pPr>
      <w:numPr>
        <w:numId w:val="3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Number">
    <w:name w:val="List Number"/>
    <w:basedOn w:val="Normal"/>
    <w:uiPriority w:val="99"/>
    <w:unhideWhenUsed/>
    <w:rsid w:val="00A97AA9"/>
    <w:pPr>
      <w:numPr>
        <w:numId w:val="5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Number2">
    <w:name w:val="List Number 2"/>
    <w:basedOn w:val="Normal"/>
    <w:uiPriority w:val="99"/>
    <w:unhideWhenUsed/>
    <w:rsid w:val="00A97AA9"/>
    <w:pPr>
      <w:numPr>
        <w:numId w:val="6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Number3">
    <w:name w:val="List Number 3"/>
    <w:basedOn w:val="Normal"/>
    <w:uiPriority w:val="99"/>
    <w:unhideWhenUsed/>
    <w:rsid w:val="00A97AA9"/>
    <w:pPr>
      <w:numPr>
        <w:numId w:val="7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Continue">
    <w:name w:val="List Continue"/>
    <w:basedOn w:val="Normal"/>
    <w:uiPriority w:val="99"/>
    <w:unhideWhenUsed/>
    <w:rsid w:val="00A97AA9"/>
    <w:pPr>
      <w:spacing w:after="120" w:line="276" w:lineRule="auto"/>
      <w:ind w:left="36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Continue2">
    <w:name w:val="List Continue 2"/>
    <w:basedOn w:val="Normal"/>
    <w:uiPriority w:val="99"/>
    <w:unhideWhenUsed/>
    <w:rsid w:val="00A97AA9"/>
    <w:pPr>
      <w:spacing w:after="120" w:line="276" w:lineRule="auto"/>
      <w:ind w:left="72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ListContinue3">
    <w:name w:val="List Continue 3"/>
    <w:basedOn w:val="Normal"/>
    <w:uiPriority w:val="99"/>
    <w:unhideWhenUsed/>
    <w:rsid w:val="00A97AA9"/>
    <w:pPr>
      <w:spacing w:after="120" w:line="276" w:lineRule="auto"/>
      <w:ind w:left="108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MacroText">
    <w:name w:val="macro"/>
    <w:link w:val="MacroTextChar"/>
    <w:uiPriority w:val="99"/>
    <w:unhideWhenUsed/>
    <w:rsid w:val="00A97AA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A97AA9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7AA9"/>
    <w:pPr>
      <w:spacing w:after="200" w:line="240" w:lineRule="auto"/>
    </w:pPr>
    <w:rPr>
      <w:rFonts w:eastAsiaTheme="minorEastAsia"/>
      <w:b/>
      <w:bCs/>
      <w:color w:val="156082" w:themeColor="accent1"/>
      <w:kern w:val="0"/>
      <w:sz w:val="18"/>
      <w:szCs w:val="1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97AA9"/>
    <w:rPr>
      <w:b/>
      <w:bCs/>
    </w:rPr>
  </w:style>
  <w:style w:type="character" w:styleId="Emphasis">
    <w:name w:val="Emphasis"/>
    <w:basedOn w:val="DefaultParagraphFont"/>
    <w:uiPriority w:val="20"/>
    <w:qFormat/>
    <w:rsid w:val="00A97AA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A97AA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97AA9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97A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7AA9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97AA9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97AA9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97AA9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97AA9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97AA9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97AA9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97AA9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97A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97AA9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97AA9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customStyle="1" w:styleId="CaptionShort">
    <w:name w:val="CaptionShort"/>
    <w:basedOn w:val="Normal"/>
    <w:rsid w:val="00A97AA9"/>
    <w:pPr>
      <w:spacing w:before="80" w:after="80" w:line="240" w:lineRule="auto"/>
      <w:jc w:val="center"/>
    </w:pPr>
    <w:rPr>
      <w:rFonts w:ascii="Times New Roman" w:eastAsia="MS Mincho" w:hAnsi="Times New Roman" w:cs="Times New Roman"/>
      <w:kern w:val="0"/>
      <w:sz w:val="16"/>
      <w:lang w:val="en-US" w:eastAsia="ja-JP"/>
      <w14:ligatures w14:val="none"/>
    </w:rPr>
  </w:style>
  <w:style w:type="paragraph" w:customStyle="1" w:styleId="Abstract">
    <w:name w:val="Abstract"/>
    <w:basedOn w:val="Normal"/>
    <w:rsid w:val="00A97AA9"/>
    <w:pPr>
      <w:adjustRightInd w:val="0"/>
      <w:snapToGrid w:val="0"/>
      <w:spacing w:before="480" w:after="0" w:line="240" w:lineRule="auto"/>
      <w:ind w:left="851" w:right="851"/>
      <w:jc w:val="both"/>
    </w:pPr>
    <w:rPr>
      <w:rFonts w:ascii="Times New Roman" w:eastAsia="MS Mincho" w:hAnsi="Times New Roman" w:cs="Times New Roman"/>
      <w:kern w:val="0"/>
      <w:sz w:val="16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A97AA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7AA9"/>
    <w:rPr>
      <w:color w:val="605E5C"/>
      <w:shd w:val="clear" w:color="auto" w:fill="E1DFDD"/>
    </w:rPr>
  </w:style>
  <w:style w:type="paragraph" w:customStyle="1" w:styleId="NoindentNormal">
    <w:name w:val="NoindentNormal"/>
    <w:basedOn w:val="Normal"/>
    <w:next w:val="Normal"/>
    <w:rsid w:val="00A97AA9"/>
    <w:pPr>
      <w:spacing w:after="0" w:line="240" w:lineRule="auto"/>
      <w:jc w:val="both"/>
    </w:pPr>
    <w:rPr>
      <w:rFonts w:ascii="Times New Roman" w:eastAsia="MS Mincho" w:hAnsi="Times New Roman" w:cs="Times New Roman"/>
      <w:kern w:val="0"/>
      <w:sz w:val="20"/>
      <w:lang w:val="en-US"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97AA9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7AA9"/>
    <w:pPr>
      <w:spacing w:after="200" w:line="276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A97A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7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AA9"/>
    <w:pPr>
      <w:spacing w:after="20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AA9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AA9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7AA9"/>
  </w:style>
  <w:style w:type="paragraph" w:styleId="FootnoteText">
    <w:name w:val="footnote text"/>
    <w:basedOn w:val="Normal"/>
    <w:link w:val="FootnoteTextChar"/>
    <w:uiPriority w:val="99"/>
    <w:semiHidden/>
    <w:unhideWhenUsed/>
    <w:rsid w:val="00A97AA9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7AA9"/>
    <w:rPr>
      <w:rFonts w:eastAsiaTheme="minorEastAsia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97A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000</Words>
  <Characters>28502</Characters>
  <Application>Microsoft Office Word</Application>
  <DocSecurity>0</DocSecurity>
  <Lines>237</Lines>
  <Paragraphs>66</Paragraphs>
  <ScaleCrop>false</ScaleCrop>
  <Company/>
  <LinksUpToDate>false</LinksUpToDate>
  <CharactersWithSpaces>3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3-06T20:51:00Z</dcterms:created>
  <dcterms:modified xsi:type="dcterms:W3CDTF">2026-03-06T20:57:00Z</dcterms:modified>
</cp:coreProperties>
</file>